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Look w:val="04A0" w:firstRow="1" w:lastRow="0" w:firstColumn="1" w:lastColumn="0" w:noHBand="0" w:noVBand="1"/>
      </w:tblPr>
      <w:tblGrid>
        <w:gridCol w:w="276"/>
        <w:gridCol w:w="1786"/>
        <w:gridCol w:w="801"/>
        <w:gridCol w:w="910"/>
        <w:gridCol w:w="621"/>
        <w:gridCol w:w="801"/>
        <w:gridCol w:w="910"/>
        <w:gridCol w:w="621"/>
        <w:gridCol w:w="801"/>
        <w:gridCol w:w="910"/>
        <w:gridCol w:w="621"/>
        <w:gridCol w:w="801"/>
        <w:gridCol w:w="910"/>
        <w:gridCol w:w="621"/>
        <w:gridCol w:w="801"/>
        <w:gridCol w:w="910"/>
        <w:gridCol w:w="621"/>
        <w:gridCol w:w="801"/>
        <w:gridCol w:w="910"/>
        <w:gridCol w:w="621"/>
      </w:tblGrid>
      <w:tr w:rsidR="00250FEF" w:rsidRPr="00250FEF" w14:paraId="66A3CF26" w14:textId="77777777" w:rsidTr="00250FEF">
        <w:trPr>
          <w:trHeight w:val="322"/>
        </w:trPr>
        <w:tc>
          <w:tcPr>
            <w:tcW w:w="0" w:type="auto"/>
            <w:gridSpan w:val="20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7E77C99" w14:textId="605D8138" w:rsidR="00250FEF" w:rsidRPr="009031E5" w:rsidRDefault="00E0128E" w:rsidP="00250FE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bookmarkStart w:id="0" w:name="_Hlk178163929"/>
            <w:r w:rsidRPr="009031E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Multimedia Appendix 5.</w:t>
            </w:r>
            <w:r w:rsidR="00250FEF" w:rsidRPr="009031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Univariate and multivariate regression analysis of knowledge, attitude</w:t>
            </w:r>
            <w:r w:rsidR="00320ED3" w:rsidRPr="009031E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="00250FEF" w:rsidRPr="009031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d practice</w:t>
            </w:r>
            <w:r w:rsidR="00320ED3" w:rsidRPr="009031E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willingness </w:t>
            </w:r>
            <w:r w:rsidR="00250FEF" w:rsidRPr="009031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mong all participants.</w:t>
            </w:r>
          </w:p>
        </w:tc>
      </w:tr>
      <w:tr w:rsidR="00D67A21" w:rsidRPr="00250FEF" w14:paraId="32ED1A53" w14:textId="77777777" w:rsidTr="00EC366F">
        <w:trPr>
          <w:trHeight w:val="307"/>
        </w:trPr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75EC7C39" w14:textId="77777777" w:rsidR="00D67A21" w:rsidRPr="00250FEF" w:rsidRDefault="00D67A21" w:rsidP="00250F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CE4D3"/>
            <w:noWrap/>
            <w:vAlign w:val="center"/>
          </w:tcPr>
          <w:p w14:paraId="2B72B4E8" w14:textId="74121CEC" w:rsidR="00D67A21" w:rsidRPr="00250FEF" w:rsidRDefault="00D67A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el 1 - Knowledge</w:t>
            </w:r>
          </w:p>
        </w:tc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3F2D9"/>
            <w:noWrap/>
            <w:vAlign w:val="center"/>
          </w:tcPr>
          <w:p w14:paraId="6A92E126" w14:textId="77777777" w:rsidR="00D67A21" w:rsidRPr="00250FEF" w:rsidRDefault="00D67A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el 2 - Attitude</w:t>
            </w:r>
          </w:p>
        </w:tc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1F4"/>
            <w:noWrap/>
            <w:vAlign w:val="center"/>
          </w:tcPr>
          <w:p w14:paraId="1FD469D7" w14:textId="67CE4326" w:rsidR="00D67A21" w:rsidRPr="00250FEF" w:rsidRDefault="00D67A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Model 3 - </w:t>
            </w:r>
            <w:r w:rsidR="0017051D" w:rsidRPr="001705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doption</w:t>
            </w: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Willin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ess</w:t>
            </w:r>
          </w:p>
        </w:tc>
      </w:tr>
      <w:tr w:rsidR="00D67A21" w:rsidRPr="00250FEF" w14:paraId="291C7BB9" w14:textId="77777777" w:rsidTr="007726F9">
        <w:trPr>
          <w:trHeight w:val="307"/>
        </w:trPr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541D5865" w14:textId="77777777" w:rsidR="00D67A21" w:rsidRPr="00250FEF" w:rsidRDefault="00D67A21" w:rsidP="00250F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CE4D3"/>
            <w:noWrap/>
            <w:vAlign w:val="center"/>
          </w:tcPr>
          <w:p w14:paraId="1F2158A7" w14:textId="0C668588" w:rsidR="00D67A21" w:rsidRPr="00250FEF" w:rsidRDefault="00D67A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nadjusted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CE4D3"/>
            <w:noWrap/>
            <w:vAlign w:val="center"/>
          </w:tcPr>
          <w:p w14:paraId="5D52B0DE" w14:textId="039147E4" w:rsidR="00D67A21" w:rsidRPr="00250FEF" w:rsidRDefault="00D67A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djusted</w:t>
            </w:r>
            <w:r w:rsidRPr="00250FE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3F2D9"/>
            <w:noWrap/>
            <w:vAlign w:val="center"/>
          </w:tcPr>
          <w:p w14:paraId="48582950" w14:textId="77777777" w:rsidR="00D67A21" w:rsidRPr="00250FEF" w:rsidRDefault="00D67A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nadjusted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3F2D9"/>
            <w:noWrap/>
            <w:vAlign w:val="center"/>
          </w:tcPr>
          <w:p w14:paraId="7935B4C8" w14:textId="777FAFEE" w:rsidR="00D67A21" w:rsidRPr="00250FEF" w:rsidRDefault="00D67A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djusted</w:t>
            </w:r>
            <w:r w:rsidRPr="00250FE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1F4"/>
            <w:noWrap/>
            <w:vAlign w:val="center"/>
          </w:tcPr>
          <w:p w14:paraId="1C654AE1" w14:textId="77777777" w:rsidR="00D67A21" w:rsidRPr="00250FEF" w:rsidRDefault="00D67A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nadjusted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1F4"/>
            <w:noWrap/>
            <w:vAlign w:val="center"/>
          </w:tcPr>
          <w:p w14:paraId="74F654B4" w14:textId="788D3491" w:rsidR="00D67A21" w:rsidRPr="00250FEF" w:rsidRDefault="00D67A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djusted</w:t>
            </w:r>
            <w:r w:rsidRPr="00250FE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</w:tr>
      <w:tr w:rsidR="00D67A21" w:rsidRPr="00250FEF" w14:paraId="7AA079A8" w14:textId="77777777" w:rsidTr="00CD6B53">
        <w:trPr>
          <w:trHeight w:val="323"/>
        </w:trPr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93CF0FF" w14:textId="77777777" w:rsidR="00D67A21" w:rsidRPr="00250FEF" w:rsidRDefault="00D67A21" w:rsidP="00250F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D79C9B2" w14:textId="04D4F80E" w:rsidR="00D67A21" w:rsidRPr="00250FEF" w:rsidRDefault="00D67A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oeffici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143B6E49" w14:textId="5C269031" w:rsidR="00D67A21" w:rsidRPr="00250FEF" w:rsidRDefault="00D67A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95% CI</w:t>
            </w:r>
            <w:r w:rsidRPr="00250FEF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470297F9" w14:textId="77777777" w:rsidR="00D67A21" w:rsidRPr="00250FEF" w:rsidRDefault="00D67A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D67A2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</w:t>
            </w: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val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498D00CD" w14:textId="77777777" w:rsidR="00D67A21" w:rsidRPr="00250FEF" w:rsidRDefault="00D67A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oeffici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41648E0A" w14:textId="4E7688D5" w:rsidR="00D67A21" w:rsidRPr="00250FEF" w:rsidRDefault="00D67A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95% CI</w:t>
            </w:r>
            <w:r w:rsidRPr="00250FEF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49AA001B" w14:textId="77777777" w:rsidR="00D67A21" w:rsidRPr="00250FEF" w:rsidRDefault="00D67A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D67A2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</w:t>
            </w: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val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19D2E9EC" w14:textId="77777777" w:rsidR="00D67A21" w:rsidRPr="00250FEF" w:rsidRDefault="00D67A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oeffici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4B64BB9B" w14:textId="346C35D6" w:rsidR="00D67A21" w:rsidRPr="00250FEF" w:rsidRDefault="00D67A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95% CI</w:t>
            </w:r>
            <w:r w:rsidRPr="00250FEF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727DFDFA" w14:textId="77777777" w:rsidR="00D67A21" w:rsidRPr="00250FEF" w:rsidRDefault="00D67A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D67A2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</w:t>
            </w: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val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66854366" w14:textId="77777777" w:rsidR="00D67A21" w:rsidRPr="00250FEF" w:rsidRDefault="00D67A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oeffici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21778955" w14:textId="365A2025" w:rsidR="00D67A21" w:rsidRPr="00250FEF" w:rsidRDefault="00D67A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95% CI</w:t>
            </w:r>
            <w:r w:rsidRPr="00250FEF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01DC3D3A" w14:textId="77777777" w:rsidR="00D67A21" w:rsidRPr="00250FEF" w:rsidRDefault="00D67A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D67A2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</w:t>
            </w: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val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9258826" w14:textId="77777777" w:rsidR="00D67A21" w:rsidRPr="00250FEF" w:rsidRDefault="00D67A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oeffici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FE50ED9" w14:textId="3A8FF745" w:rsidR="00D67A21" w:rsidRPr="00250FEF" w:rsidRDefault="00D67A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95% CI</w:t>
            </w:r>
            <w:r w:rsidRPr="00250FEF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01775AC0" w14:textId="77777777" w:rsidR="00D67A21" w:rsidRPr="00250FEF" w:rsidRDefault="00D67A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D67A2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</w:t>
            </w: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val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AE128E7" w14:textId="77777777" w:rsidR="00D67A21" w:rsidRPr="00250FEF" w:rsidRDefault="00D67A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oeffici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0AEB05C2" w14:textId="400DE503" w:rsidR="00D67A21" w:rsidRPr="00250FEF" w:rsidRDefault="00D67A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95% CI</w:t>
            </w:r>
            <w:r w:rsidRPr="00250FEF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5488843" w14:textId="77777777" w:rsidR="00D67A21" w:rsidRPr="00250FEF" w:rsidRDefault="00D67A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D67A2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</w:t>
            </w: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value</w:t>
            </w:r>
          </w:p>
        </w:tc>
      </w:tr>
      <w:tr w:rsidR="00250FEF" w:rsidRPr="00250FEF" w14:paraId="3302FC3B" w14:textId="77777777" w:rsidTr="00250FEF">
        <w:trPr>
          <w:trHeight w:val="38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47AFBC9" w14:textId="3B94B8C2" w:rsidR="00250FEF" w:rsidRPr="00250FEF" w:rsidRDefault="00250FEF" w:rsidP="00250F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2B3B2671" w14:textId="7AD8C6EA" w:rsidR="00250FEF" w:rsidRPr="00250FEF" w:rsidRDefault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173E874F" w14:textId="77777777" w:rsidR="00250FEF" w:rsidRPr="00250FEF" w:rsidRDefault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0.00,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54D99566" w14:textId="4E42FC60" w:rsidR="00250FEF" w:rsidRPr="00250FEF" w:rsidRDefault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0</w:t>
            </w:r>
            <w:r w:rsidRPr="00250FEF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3A4550A2" w14:textId="6953E941" w:rsidR="00250FEF" w:rsidRPr="00250FEF" w:rsidRDefault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103323E2" w14:textId="6F8F987E" w:rsidR="00250FEF" w:rsidRPr="00250FEF" w:rsidRDefault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03, 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14F43E17" w14:textId="53285255" w:rsidR="00250FEF" w:rsidRPr="00250FEF" w:rsidRDefault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0</w:t>
            </w:r>
            <w:r w:rsidRPr="00250FEF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78FEB98A" w14:textId="4CEB5A0D" w:rsidR="00250FEF" w:rsidRPr="00250FEF" w:rsidRDefault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5F20E462" w14:textId="77777777" w:rsidR="00250FEF" w:rsidRPr="00250FEF" w:rsidRDefault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04, -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0BE66A2F" w14:textId="7BEA7006" w:rsidR="00250FEF" w:rsidRPr="00250FEF" w:rsidRDefault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218433BD" w14:textId="6BD88512" w:rsidR="00250FEF" w:rsidRPr="00250FEF" w:rsidRDefault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67C1A902" w14:textId="77777777" w:rsidR="00250FEF" w:rsidRPr="00250FEF" w:rsidRDefault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18, -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0B7D9948" w14:textId="6CAA30F7" w:rsidR="00250FEF" w:rsidRPr="00250FEF" w:rsidRDefault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C6E13AE" w14:textId="057D6D28" w:rsidR="00250FEF" w:rsidRPr="00250FEF" w:rsidRDefault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5F5E0B6" w14:textId="77777777" w:rsidR="00250FEF" w:rsidRPr="00250FEF" w:rsidRDefault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01, -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4BA928A" w14:textId="6C75FD25" w:rsidR="00250FEF" w:rsidRPr="00250FEF" w:rsidRDefault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4948B9B" w14:textId="19A7FCDC" w:rsidR="00250FEF" w:rsidRPr="00250FEF" w:rsidRDefault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1BC7A20" w14:textId="53CDDD32" w:rsidR="00250FEF" w:rsidRPr="00250FEF" w:rsidRDefault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01, 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6A5D5AC" w14:textId="37D13C9F" w:rsidR="00250FEF" w:rsidRPr="00250FEF" w:rsidRDefault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23</w:t>
            </w:r>
          </w:p>
        </w:tc>
      </w:tr>
      <w:tr w:rsidR="00250FEF" w:rsidRPr="00250FEF" w14:paraId="6D75942D" w14:textId="77777777" w:rsidTr="00250FEF">
        <w:trPr>
          <w:trHeight w:val="9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14C7F84" w14:textId="66A07567" w:rsidR="00250FEF" w:rsidRPr="001F203E" w:rsidRDefault="00250FEF" w:rsidP="00250FEF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1F20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6C63BD79" w14:textId="0D1A3413" w:rsidR="00250FEF" w:rsidRPr="00250FEF" w:rsidRDefault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4968CC6F" w14:textId="77777777" w:rsidR="00250FEF" w:rsidRPr="00250FEF" w:rsidRDefault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5477935E" w14:textId="77777777" w:rsidR="00250FEF" w:rsidRPr="00250FEF" w:rsidRDefault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A5D5D36" w14:textId="77777777" w:rsidR="00250FEF" w:rsidRPr="00250FEF" w:rsidRDefault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3ACD8ED9" w14:textId="77777777" w:rsidR="00250FEF" w:rsidRPr="00250FEF" w:rsidRDefault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7AEDF771" w14:textId="77777777" w:rsidR="00250FEF" w:rsidRPr="00250FEF" w:rsidRDefault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163A9760" w14:textId="77777777" w:rsidR="00250FEF" w:rsidRPr="00250FEF" w:rsidRDefault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60CDF1F3" w14:textId="77777777" w:rsidR="00250FEF" w:rsidRPr="00250FEF" w:rsidRDefault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57C7DA55" w14:textId="77777777" w:rsidR="00250FEF" w:rsidRPr="00250FEF" w:rsidRDefault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290FCDAA" w14:textId="77777777" w:rsidR="00250FEF" w:rsidRPr="00250FEF" w:rsidRDefault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5E51C3FB" w14:textId="77777777" w:rsidR="00250FEF" w:rsidRPr="00250FEF" w:rsidRDefault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01D84A21" w14:textId="77777777" w:rsidR="00250FEF" w:rsidRPr="00250FEF" w:rsidRDefault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1A09493" w14:textId="77777777" w:rsidR="00250FEF" w:rsidRPr="00250FEF" w:rsidRDefault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870BB45" w14:textId="77777777" w:rsidR="00250FEF" w:rsidRPr="00250FEF" w:rsidRDefault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47CD3E2D" w14:textId="77777777" w:rsidR="00250FEF" w:rsidRPr="00250FEF" w:rsidRDefault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7D724B5" w14:textId="77777777" w:rsidR="00250FEF" w:rsidRPr="00250FEF" w:rsidRDefault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03A7FDDD" w14:textId="77777777" w:rsidR="00250FEF" w:rsidRPr="00250FEF" w:rsidRDefault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EC2AD0C" w14:textId="77777777" w:rsidR="00250FEF" w:rsidRPr="00250FEF" w:rsidRDefault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250FEF" w:rsidRPr="00250FEF" w14:paraId="214D66B1" w14:textId="77777777" w:rsidTr="00250FEF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2C274FD" w14:textId="36A3DA67" w:rsidR="00250FEF" w:rsidRPr="00250FEF" w:rsidRDefault="00250FEF" w:rsidP="00250F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ABEF3F3" w14:textId="2A4E3633" w:rsidR="00250FEF" w:rsidRPr="00250FEF" w:rsidRDefault="00250FEF" w:rsidP="00250F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</w:t>
            </w:r>
            <w:r w:rsidR="00052244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90EE475" w14:textId="2EC4B0CA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1B5F081D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27C70F70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1AA7F96E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3918BE36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54601E0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69C2A332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6AFBB789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55BD0512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4F785895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56EB2C30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170B0209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C59C985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3B94BA46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3BAE9CB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44A7ECD5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9358A48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606E35F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</w:tr>
      <w:tr w:rsidR="00250FEF" w:rsidRPr="00250FEF" w14:paraId="6E6E8BCF" w14:textId="77777777" w:rsidTr="00250FEF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1694A1A" w14:textId="46FE77E3" w:rsidR="00250FEF" w:rsidRPr="00250FEF" w:rsidRDefault="00250FEF" w:rsidP="00250F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07D056D" w14:textId="57A87214" w:rsidR="00250FEF" w:rsidRPr="00250FEF" w:rsidRDefault="00052244" w:rsidP="00250F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2F4C8AF5" w14:textId="710F763A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267BA5BB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05, 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7091D0C5" w14:textId="156C76C5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25030D9A" w14:textId="4D28852B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12DA67D" w14:textId="72DA0418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0.06, 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4F58BF35" w14:textId="2689B2CA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1AAC3E22" w14:textId="50A81451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5CD8502D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1.19, -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7188C688" w14:textId="63BA446F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273536BC" w14:textId="144B8BF6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3F81905B" w14:textId="4AEBD16B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1.05, -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688BC687" w14:textId="794E0264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54C1038" w14:textId="325FC869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21712C0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14, -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A374ADC" w14:textId="1F984242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63F9E1C" w14:textId="5C9C55AB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1A156E2" w14:textId="1BABB383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07, 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58F1D94" w14:textId="2F3296D9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</w:t>
            </w:r>
            <w:r w:rsidRPr="00250FEF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50</w:t>
            </w:r>
          </w:p>
        </w:tc>
      </w:tr>
      <w:tr w:rsidR="00250FEF" w:rsidRPr="00250FEF" w14:paraId="554BB6C0" w14:textId="77777777" w:rsidTr="00250FEF">
        <w:trPr>
          <w:trHeight w:val="307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45D70EA" w14:textId="1C8DDAC9" w:rsidR="00250FEF" w:rsidRPr="001F203E" w:rsidRDefault="00250FEF" w:rsidP="00250FEF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1F20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Professional r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4710CB9" w14:textId="174605E9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001D965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61FDB668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5D4B8EE5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36B5CA19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7716F1ED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464C10ED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6F322970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726CA99E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4DB3FD05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0CFE94F1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1DA49926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4E94181A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26D7A5C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CFBD7E3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44960FB5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4BE57057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3C138E6D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250FEF" w:rsidRPr="00250FEF" w14:paraId="127F6B33" w14:textId="77777777" w:rsidTr="00250FEF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4AEC4B5" w14:textId="6BE249E6" w:rsidR="00250FEF" w:rsidRPr="00250FEF" w:rsidRDefault="00250FEF" w:rsidP="00250F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7F59CBE" w14:textId="17B7812F" w:rsidR="00250FEF" w:rsidRPr="00250FEF" w:rsidRDefault="00250FEF" w:rsidP="00250F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nesthesiolog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4FBD2F3E" w14:textId="3FC1C6D5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27CA2F0C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127BAAD1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2D54C408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27F131E9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6B148AAA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0E187F7E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5CDFAF42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0C535072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7341D43E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3F783C85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02B686AC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F592B7C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0AE5F3F7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32CD12E3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005A653C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6EA6F50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0ABD129B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</w:tr>
      <w:tr w:rsidR="00250FEF" w:rsidRPr="00250FEF" w14:paraId="34EABDE0" w14:textId="77777777" w:rsidTr="00250FEF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D40416B" w14:textId="6339F9FC" w:rsidR="00250FEF" w:rsidRPr="00250FEF" w:rsidRDefault="00250FEF" w:rsidP="00250F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F5284A6" w14:textId="75E399C0" w:rsidR="00250FEF" w:rsidRPr="00250FEF" w:rsidRDefault="00250FEF" w:rsidP="00250F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urse anesthet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651A810F" w14:textId="7937806F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44D5F876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22, -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5FA9A2CD" w14:textId="43764F1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9D78DCF" w14:textId="6CBA9665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2D67F0ED" w14:textId="30DC0355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99, -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7928CD1" w14:textId="4856E3AB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1C30E3CD" w14:textId="5B2054E5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1A9FF9F4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1.94, -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0644CE40" w14:textId="7BE03854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18A9211A" w14:textId="15024CDE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2B67B099" w14:textId="138AB26E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1.86, -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43EEA25E" w14:textId="5C25699A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34D7C03F" w14:textId="3BD696B1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3F71165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20,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486327BB" w14:textId="24A0FDA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0</w:t>
            </w:r>
            <w:r w:rsidRPr="00250FEF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7</w:t>
            </w: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EF81B2F" w14:textId="748F617A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F37A348" w14:textId="25127518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13, 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047FC665" w14:textId="0C594BA6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60</w:t>
            </w:r>
          </w:p>
        </w:tc>
      </w:tr>
      <w:tr w:rsidR="00250FEF" w:rsidRPr="00250FEF" w14:paraId="44AAE0C4" w14:textId="77777777" w:rsidTr="00250FEF">
        <w:trPr>
          <w:trHeight w:val="307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98DA496" w14:textId="52B3F03C" w:rsidR="00250FEF" w:rsidRPr="001F203E" w:rsidRDefault="00250FEF" w:rsidP="00250FEF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1F20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Tiers of 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38F692D2" w14:textId="6BB77EF0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666B5768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3F0517CF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416F30AC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61AB1378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7B16CC64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34AC0473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46338DD0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42D43CD4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632E69CE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069DE70B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72B5575A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31E5070A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3A4BE17A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0C15CCCE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3B5EB940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3BF5B1DA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BB4DDB9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250FEF" w:rsidRPr="00250FEF" w14:paraId="6C4DAA82" w14:textId="77777777" w:rsidTr="00250FEF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A7DA1E2" w14:textId="5265A32C" w:rsidR="00250FEF" w:rsidRPr="00250FEF" w:rsidRDefault="00250FEF" w:rsidP="00250F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7822AA8" w14:textId="123C47DB" w:rsidR="00250FEF" w:rsidRPr="00250FEF" w:rsidRDefault="00250FEF" w:rsidP="00250FEF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iers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70B83D68" w14:textId="49F001CE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6718A49B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376FC8D1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5677D317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4DE9F90A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2403CCC0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40D2AC9B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6D347B64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116E974E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5AAF3512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0E93D40D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583AA866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D5B3B4D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0FFEE88B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412BE1BB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4B7F967A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8BCB476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A641384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</w:tr>
      <w:tr w:rsidR="00250FEF" w:rsidRPr="00250FEF" w14:paraId="1742E306" w14:textId="77777777" w:rsidTr="00250FEF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A932B4B" w14:textId="2031A12F" w:rsidR="00250FEF" w:rsidRPr="00250FEF" w:rsidRDefault="00250FEF" w:rsidP="00250F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F0F1C17" w14:textId="2D9D68B0" w:rsidR="00250FEF" w:rsidRPr="00250FEF" w:rsidRDefault="00250FEF" w:rsidP="00250F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iers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7AF0D600" w14:textId="3652AECE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44EC4A6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31, 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5CDAD784" w14:textId="17AB1F31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5</w:t>
            </w:r>
            <w:r w:rsidRPr="00250FEF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528ABA2B" w14:textId="09823A0A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2F14EDF2" w14:textId="03789C0A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35, 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50F92D16" w14:textId="5CBAAFB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02438C79" w14:textId="0265BD7F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7470AB83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60, 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2170AB38" w14:textId="2BF1B70F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2</w:t>
            </w:r>
            <w:r w:rsidRPr="00250FEF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7A6539AA" w14:textId="267942BE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1862230D" w14:textId="3893A76C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70, 1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07E7599B" w14:textId="6DB96731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3</w:t>
            </w:r>
            <w:r w:rsidR="006749B7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1654568" w14:textId="51FBF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3524862A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29, 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53BDBDD" w14:textId="31BDB66F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4</w:t>
            </w:r>
            <w:r w:rsidRPr="00250FEF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46E889F" w14:textId="3B9B75CA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4F7C25B6" w14:textId="5022DEA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31, 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8BF8AF6" w14:textId="23E2E1C5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20</w:t>
            </w:r>
          </w:p>
        </w:tc>
      </w:tr>
      <w:tr w:rsidR="00250FEF" w:rsidRPr="00250FEF" w14:paraId="4692758F" w14:textId="77777777" w:rsidTr="00250FEF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C0C26FB" w14:textId="2B014584" w:rsidR="00250FEF" w:rsidRPr="00250FEF" w:rsidRDefault="00250FEF" w:rsidP="00250F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C4F0B34" w14:textId="0AC5F066" w:rsidR="00250FEF" w:rsidRPr="00250FEF" w:rsidRDefault="00250FEF" w:rsidP="00250F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iers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79406829" w14:textId="764E5653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36E8EC33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23, 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20BA2B62" w14:textId="1AD847FC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7</w:t>
            </w:r>
            <w:r w:rsidRPr="00250FEF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211F13B0" w14:textId="63F94435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40430C8C" w14:textId="4506DC09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23, 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674526E1" w14:textId="00E7EEA4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62F185A4" w14:textId="14235E9F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66A0C0BD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53, 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400EFC89" w14:textId="730874E4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4</w:t>
            </w:r>
            <w:r w:rsidRPr="00250FEF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19FAE080" w14:textId="31450F65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488341FA" w14:textId="13B241D1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85, 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6E86E57D" w14:textId="225119FB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481EEC2A" w14:textId="4A517336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556D58E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0.03, 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4F4BA1AB" w14:textId="560C95AB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3860B58" w14:textId="56029295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86DE9DC" w14:textId="64C48AB3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03, 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BB19448" w14:textId="371E2DBC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1</w:t>
            </w:r>
            <w:r w:rsidRPr="00250FEF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</w:tr>
      <w:tr w:rsidR="00250FEF" w:rsidRPr="00250FEF" w14:paraId="64813343" w14:textId="77777777" w:rsidTr="00250FEF">
        <w:trPr>
          <w:trHeight w:val="307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849B27C" w14:textId="51229B96" w:rsidR="00250FEF" w:rsidRPr="001F203E" w:rsidRDefault="00250FEF" w:rsidP="00250FEF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1F20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Education</w:t>
            </w:r>
            <w:r w:rsidR="00D67A21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 xml:space="preserve"> backgr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5F99554C" w14:textId="6F6D89BB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186A306F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3CD0D469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3271A1ED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4C5DDC82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47E15825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2AFF5304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2020968C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1D3C4763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2C8B623B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7A442CEC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247C627B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2DACF31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F4B61B8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9F09E4A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EF583E8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4BD21B0B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66464F0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250FEF" w:rsidRPr="00250FEF" w14:paraId="3852F9A9" w14:textId="77777777" w:rsidTr="00250FEF">
        <w:trPr>
          <w:trHeight w:val="2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B9876A4" w14:textId="372FAB4A" w:rsidR="00250FEF" w:rsidRPr="00250FEF" w:rsidRDefault="00250FEF" w:rsidP="00250F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8628C12" w14:textId="1A955327" w:rsidR="00250FEF" w:rsidRPr="00250FEF" w:rsidRDefault="00250FEF" w:rsidP="00250F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Junior college or be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330C6199" w14:textId="1E511A16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7D08F342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5B693285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6DC408C8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1491D326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395E2143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6B2ED39D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7E792ACA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096B71DC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79FBBCBE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4984AB3A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01A9A09F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383B15A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4E37AF60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494FC779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4A43F62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C203E95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C0DCBDE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</w:tr>
      <w:tr w:rsidR="00250FEF" w:rsidRPr="00250FEF" w14:paraId="40CC7055" w14:textId="77777777" w:rsidTr="00250FEF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240A587" w14:textId="3ACB12DF" w:rsidR="00250FEF" w:rsidRPr="00250FEF" w:rsidRDefault="00250FEF" w:rsidP="00250F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5121348" w14:textId="6DA3CFDD" w:rsidR="00250FEF" w:rsidRPr="00250FEF" w:rsidRDefault="00250FEF" w:rsidP="00250F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Undergraduate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651B23C7" w14:textId="1D08EA08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5D386D2C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0.76, 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58C10FB1" w14:textId="2CC4F408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183E9EC" w14:textId="7C0C93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3CB1B66F" w14:textId="33342C26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0.17, 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8B0A6E8" w14:textId="09D1E8C2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7BFFC468" w14:textId="7B391C92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1E1EB77B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50, 3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1B719A2A" w14:textId="6C45E13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703404BD" w14:textId="324F3DB3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16A6AB71" w14:textId="0ABD1A9A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1.68, 1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130BCD5E" w14:textId="202D0C2F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8</w:t>
            </w:r>
            <w:r w:rsidRPr="00250FEF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46D25548" w14:textId="69E4CEB2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0E1E8599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00, 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43F7FB46" w14:textId="25C6D240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B6F8B37" w14:textId="3BBE53EB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13C8E34" w14:textId="6309F3A8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10, 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B2836D6" w14:textId="09DA7622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23</w:t>
            </w:r>
          </w:p>
        </w:tc>
      </w:tr>
      <w:tr w:rsidR="00250FEF" w:rsidRPr="00250FEF" w14:paraId="696E7D8A" w14:textId="77777777" w:rsidTr="00250FEF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DFE3661" w14:textId="1B9FB873" w:rsidR="00250FEF" w:rsidRPr="00250FEF" w:rsidRDefault="00250FEF" w:rsidP="00250F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064E1AA" w14:textId="406A432D" w:rsidR="00250FEF" w:rsidRPr="00250FEF" w:rsidRDefault="00250FEF" w:rsidP="00250F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aster's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1C792EB6" w14:textId="7A06FC89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7001BF2D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1.00, 2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E1010FF" w14:textId="1AD2A61C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1968ACA1" w14:textId="59CF2D60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5FB3537C" w14:textId="738E705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0.17, 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7D96A252" w14:textId="71EFA41B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16DE21AC" w14:textId="590A016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62BE7CF4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0.19, 3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40CC82B1" w14:textId="0D6EBC99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00BEA948" w14:textId="24FED7AB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2D70CEA1" w14:textId="70F8901A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1.43, 2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5BB3B50E" w14:textId="55044738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835B2C4" w14:textId="0B6CD99B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F17CEBC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0.06, 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F62F1B7" w14:textId="0C50DF1B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0</w:t>
            </w:r>
            <w:r w:rsidRPr="00250FEF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01DFD725" w14:textId="0FA62688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034D5BDF" w14:textId="0FD54CD3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09, 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49CA1AAF" w14:textId="1CF2A64F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</w:t>
            </w:r>
            <w:r w:rsidRPr="00250FEF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20</w:t>
            </w:r>
          </w:p>
        </w:tc>
      </w:tr>
      <w:tr w:rsidR="00250FEF" w:rsidRPr="00250FEF" w14:paraId="68AA8332" w14:textId="77777777" w:rsidTr="00250FEF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ED304C1" w14:textId="5973D989" w:rsidR="00250FEF" w:rsidRPr="00250FEF" w:rsidRDefault="00250FEF" w:rsidP="00250F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AC013CC" w14:textId="479FF2C8" w:rsidR="00250FEF" w:rsidRPr="00250FEF" w:rsidRDefault="00250FEF" w:rsidP="00250F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Doctor’s degree or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106A2FFD" w14:textId="7913067B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54BFC883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0.99, 2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5C7C2DFE" w14:textId="1E3B336D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22FD5266" w14:textId="027190DD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6B4EE6D2" w14:textId="3A789ED6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0.15, 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4CFA0957" w14:textId="55276359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0</w:t>
            </w:r>
            <w:r w:rsidRPr="00250FEF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2F451C9B" w14:textId="6FE4A9B3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09674386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0.62, 4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59961DA8" w14:textId="230214DC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6EFC95C9" w14:textId="5FA4743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6B0B4577" w14:textId="5768F7D5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1.09, 2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2A74D367" w14:textId="7CB8B4FD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3</w:t>
            </w:r>
            <w:r w:rsidRPr="00250FEF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EDEE2EB" w14:textId="3EF656CD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7B43CAC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0.09, 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48884A28" w14:textId="2F4FC92F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F91B8CC" w14:textId="7420DFCF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046B42E7" w14:textId="04F0F780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12, 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1F254C3" w14:textId="51892F98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26</w:t>
            </w:r>
          </w:p>
        </w:tc>
      </w:tr>
      <w:tr w:rsidR="00250FEF" w:rsidRPr="00250FEF" w14:paraId="6ADCD288" w14:textId="77777777" w:rsidTr="00250FEF">
        <w:trPr>
          <w:trHeight w:val="307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73C0B20" w14:textId="349C6B59" w:rsidR="00250FEF" w:rsidRPr="001F203E" w:rsidRDefault="00250FEF" w:rsidP="00250FEF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1F20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Professional tit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4751C5EB" w14:textId="15C44FF4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2722A85B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77A178AE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89FB24F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7188475B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142652EA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1D47A15E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60065C21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6F0934AE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4F36D71E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05E786EC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1E2FCA3A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A6DD948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3355A33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40D23576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B59CF06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F680D3F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5D0EB39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250FEF" w:rsidRPr="00250FEF" w14:paraId="0BE044AE" w14:textId="77777777" w:rsidTr="00250FEF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48589BE" w14:textId="769A377A" w:rsidR="00250FEF" w:rsidRPr="00250FEF" w:rsidRDefault="00250FEF" w:rsidP="00250F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22D2A3C" w14:textId="632025E3" w:rsidR="00250FEF" w:rsidRPr="00250FEF" w:rsidRDefault="00250FEF" w:rsidP="00250F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Jun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2020BE1" w14:textId="4583890A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238E5FA7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27F843E4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7A515179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1CAF9262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168F8428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1ACDC21C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629C5BE6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237E7B72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465285AD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66DF1FB4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18D01EC6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0339585E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49FFB7BC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23879DE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BA830EE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E6A2141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488AB220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</w:tr>
      <w:tr w:rsidR="00250FEF" w:rsidRPr="00250FEF" w14:paraId="404037CF" w14:textId="77777777" w:rsidTr="00250FEF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5B76C87" w14:textId="154F4237" w:rsidR="00250FEF" w:rsidRPr="00250FEF" w:rsidRDefault="00250FEF" w:rsidP="00250F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536BFB5" w14:textId="635A56CB" w:rsidR="00250FEF" w:rsidRPr="00250FEF" w:rsidRDefault="00250FEF" w:rsidP="00250F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Intermedi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58CB3C0D" w14:textId="69ECA07B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7CBA3BB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01, 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2A54EAB7" w14:textId="420C17A8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16BD47A6" w14:textId="5BCEDD31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7672649F" w14:textId="40723A81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0.04, 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1D8B263E" w14:textId="7085E5D4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0</w:t>
            </w:r>
            <w:r w:rsidRPr="00250FEF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7E46E360" w14:textId="0D553084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008DC554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67, 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59D7C6E9" w14:textId="430B4B8E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6</w:t>
            </w:r>
            <w:r w:rsidRPr="00250FEF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45F6B69B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24C83512" w14:textId="74B824CE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36, 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2FA8C86F" w14:textId="46D14148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91E1C71" w14:textId="1808E7C4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3361E41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14,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E335930" w14:textId="4AFE477A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32F15B68" w14:textId="2C36EF14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04C7DDE" w14:textId="2B53897F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07, 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4185ACBA" w14:textId="30F55176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5</w:t>
            </w:r>
            <w:r w:rsidRPr="00250FEF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</w:tr>
      <w:tr w:rsidR="00250FEF" w:rsidRPr="00250FEF" w14:paraId="57E99006" w14:textId="77777777" w:rsidTr="00250FEF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AA9CAAD" w14:textId="1CABEFA8" w:rsidR="00250FEF" w:rsidRPr="00250FEF" w:rsidRDefault="00250FEF" w:rsidP="00250F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2B6B33B" w14:textId="1CECBE63" w:rsidR="00250FEF" w:rsidRPr="00250FEF" w:rsidRDefault="00250FEF" w:rsidP="00250F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Deputy </w:t>
            </w:r>
            <w:r w:rsidR="008E7A5E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s</w:t>
            </w: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n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5ED13DD1" w14:textId="35D57C01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1C3D5538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0.11, 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77FAF419" w14:textId="64F46AEF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71734A1B" w14:textId="2A087F49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6EEEE4B8" w14:textId="793B3AA1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0.18, 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5DC94ADF" w14:textId="4893FE0C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0E4A39BC" w14:textId="1832F3F9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5095AA47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72, 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18B23C7D" w14:textId="235E5DCE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6</w:t>
            </w:r>
            <w:r w:rsidRPr="00250FEF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08C740F5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5F13BDA9" w14:textId="79A2C6F9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04, 1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135FE140" w14:textId="64C24EC8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0511A75" w14:textId="28B018E1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270DBEA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13, 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EB15894" w14:textId="7EE24F04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3</w:t>
            </w:r>
            <w:r w:rsidRPr="00250FEF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4A004EC" w14:textId="527E94E0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9E9C5CD" w14:textId="3ECE961E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05, 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38560AD0" w14:textId="6C4341A8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21</w:t>
            </w:r>
          </w:p>
        </w:tc>
      </w:tr>
      <w:tr w:rsidR="00250FEF" w:rsidRPr="00250FEF" w14:paraId="4D30EFC9" w14:textId="77777777" w:rsidTr="00250FEF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6471471" w14:textId="0B15B1F0" w:rsidR="00250FEF" w:rsidRPr="00250FEF" w:rsidRDefault="00250FEF" w:rsidP="00250F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C73349C" w14:textId="48FCC42F" w:rsidR="00250FEF" w:rsidRPr="00250FEF" w:rsidRDefault="00250FEF" w:rsidP="00250F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en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5FE7F9DB" w14:textId="5A030CBA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61693959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0.29, 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1CC9EFAA" w14:textId="2A799E6E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9FC088E" w14:textId="2307EF3C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24E0E11E" w14:textId="70453589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0.38,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6228F1D8" w14:textId="51B82E7E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57D2E347" w14:textId="75C65DE3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506605A4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0.02, 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74F33F2A" w14:textId="76416BCB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32CB1F40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357AB0CB" w14:textId="4D4C0D30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1.08, 3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3EDD2DB8" w14:textId="24022A6D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462FBABE" w14:textId="06B73EF1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301BEF21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06, 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3AB1923D" w14:textId="0C2191C8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</w:t>
            </w:r>
            <w:r w:rsidRPr="00250FEF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4944126A" w14:textId="5D224192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38347B2" w14:textId="1661D398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02, 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E6253AC" w14:textId="08EE1702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09</w:t>
            </w:r>
          </w:p>
        </w:tc>
      </w:tr>
      <w:tr w:rsidR="00250FEF" w:rsidRPr="00250FEF" w14:paraId="7F346E50" w14:textId="77777777" w:rsidTr="00250FEF">
        <w:trPr>
          <w:trHeight w:val="307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59851F8" w14:textId="23FF0C67" w:rsidR="00250FEF" w:rsidRPr="001F203E" w:rsidRDefault="00250FEF" w:rsidP="00250FEF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1F20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Years in pract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66C090DE" w14:textId="0AB61034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4828F9C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1FCC09EC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71A569B0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71D485A9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118A700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29CB4F31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77A9DA5F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4A2B7678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006CB6E2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65B0B50C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471E68FF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4AEE98E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542F481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4AAE5E3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4B41F408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3C3BA415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71296EA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250FEF" w:rsidRPr="00250FEF" w14:paraId="4FFE87D7" w14:textId="77777777" w:rsidTr="00250FEF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978F511" w14:textId="0F97568A" w:rsidR="00250FEF" w:rsidRPr="00250FEF" w:rsidRDefault="00250FEF" w:rsidP="00250F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79B556F" w14:textId="44A073AB" w:rsidR="00250FEF" w:rsidRPr="00250FEF" w:rsidRDefault="00250FEF" w:rsidP="00250F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≤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505E4658" w14:textId="3F8D379D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4BBD8E83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42110AAF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22D3C646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316A3815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52F65080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4E7B144B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62C65A42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6E818E16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7B34C259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3210C0F3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47C7046A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3901440E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009C95FF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2330100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49BA1AAB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039DE3E9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B3D0BE7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</w:tr>
      <w:tr w:rsidR="00250FEF" w:rsidRPr="00250FEF" w14:paraId="4B587F73" w14:textId="77777777" w:rsidTr="00250FEF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2AE24A9" w14:textId="3BDFB68A" w:rsidR="00250FEF" w:rsidRPr="00250FEF" w:rsidRDefault="00250FEF" w:rsidP="00250F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21C7D28" w14:textId="5A824D52" w:rsidR="00250FEF" w:rsidRPr="00250FEF" w:rsidRDefault="00250FEF" w:rsidP="00250F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1DC15445" w14:textId="149EBA68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1CCA8BB3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23, 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215E0116" w14:textId="0FB74A0A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9</w:t>
            </w:r>
            <w:r w:rsidRPr="00250FEF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2E5C5F2B" w14:textId="3286AAEB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28BBB49D" w14:textId="2A23BD23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44, 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440CA328" w14:textId="7357CB31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1</w:t>
            </w:r>
            <w:r w:rsidRPr="00250FEF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33DC113F" w14:textId="560CC3C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1C8E5DF4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89, 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1CB718BC" w14:textId="47F8E711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373C9587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2A411C7C" w14:textId="461300F1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33, 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1EEE7C9E" w14:textId="7562D310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2</w:t>
            </w:r>
            <w:r w:rsidRPr="00250FEF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4</w:t>
            </w: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3E2F7C63" w14:textId="665D44E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3EC3A447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23, 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282081D" w14:textId="2329526C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0</w:t>
            </w:r>
            <w:r w:rsidRPr="00250FEF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017E35F4" w14:textId="063A62F9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1E87707" w14:textId="41FF27C4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17, 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E2B39E3" w14:textId="6D694C29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3</w:t>
            </w:r>
            <w:r w:rsidRPr="00250FEF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</w:tr>
      <w:tr w:rsidR="00250FEF" w:rsidRPr="00250FEF" w14:paraId="04A4104A" w14:textId="77777777" w:rsidTr="00250FEF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D1E2B48" w14:textId="106A8DC6" w:rsidR="00250FEF" w:rsidRPr="00250FEF" w:rsidRDefault="00250FEF" w:rsidP="00250F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A1916D8" w14:textId="53DD39B3" w:rsidR="00250FEF" w:rsidRPr="00250FEF" w:rsidRDefault="00250FEF" w:rsidP="00250F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1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296F2E18" w14:textId="2861F423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29480664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26, 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4B2A0298" w14:textId="05A014BD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5</w:t>
            </w:r>
            <w:r w:rsidRPr="00250FEF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25B25A03" w14:textId="25FB3E02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4633E1EE" w14:textId="16A1B28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62,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4F6F542E" w14:textId="6B3305DC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7CFD580D" w14:textId="42BF7BF0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1E27E7C8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1.07, 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7BF39D46" w14:textId="32C547CD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4BE57A6B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3D963B9B" w14:textId="676919E3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43, 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47796FE4" w14:textId="469B1F0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2</w:t>
            </w:r>
            <w:r w:rsidRPr="00250FEF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7</w:t>
            </w: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8C65BB7" w14:textId="68EB383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0CB945D0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19, -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3AB7F73B" w14:textId="2CCAF473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04</w:t>
            </w:r>
            <w:r w:rsidRPr="00250FEF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3E9474E4" w14:textId="08F39146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0551C3A" w14:textId="74A550DC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15, 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3C28CF43" w14:textId="6C8A1900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85</w:t>
            </w:r>
          </w:p>
        </w:tc>
      </w:tr>
      <w:tr w:rsidR="00250FEF" w:rsidRPr="00250FEF" w14:paraId="3F992E4E" w14:textId="77777777" w:rsidTr="00250FEF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5119D48" w14:textId="62CD9CE6" w:rsidR="00250FEF" w:rsidRPr="00250FEF" w:rsidRDefault="00250FEF" w:rsidP="00250F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A7EEC23" w14:textId="68FB6BFB" w:rsidR="00250FEF" w:rsidRPr="00250FEF" w:rsidRDefault="00250FEF" w:rsidP="00250F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≥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2FCBA80D" w14:textId="50DF99B6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32FACCD8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09, 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5A91574E" w14:textId="6DC1B10B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3</w:t>
            </w:r>
            <w:r w:rsidRPr="00250FEF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14CF2733" w14:textId="30AADD5E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6A1F9D87" w14:textId="381B9EA3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62, 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59EB2141" w14:textId="0A1AFE21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2C6792F5" w14:textId="47028D70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1C7D7A67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1.05, 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14CD7A24" w14:textId="55604808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1</w:t>
            </w:r>
            <w:r w:rsidRPr="00250FEF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29D37DD0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318E5A06" w14:textId="5ECC8722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32, 2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3D205A44" w14:textId="15426E8E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1</w:t>
            </w:r>
            <w:r w:rsidRPr="00250FEF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4</w:t>
            </w: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D33C47D" w14:textId="22D87DC2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605A475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21, -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01830D6D" w14:textId="034BC06C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BA6B7D0" w14:textId="0318E15B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5E6564A" w14:textId="051BECC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23, 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0895546" w14:textId="3E59FBB9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63</w:t>
            </w:r>
          </w:p>
        </w:tc>
      </w:tr>
      <w:tr w:rsidR="00250FEF" w:rsidRPr="00250FEF" w14:paraId="7016B2A4" w14:textId="77777777" w:rsidTr="00250FEF">
        <w:trPr>
          <w:trHeight w:val="307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27387EF" w14:textId="248D99E8" w:rsidR="00250FEF" w:rsidRPr="001F203E" w:rsidRDefault="00250FEF" w:rsidP="00250FEF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1F20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GDP per capita</w:t>
            </w:r>
            <w:r w:rsidRPr="001F203E">
              <w:rPr>
                <w:rStyle w:val="font51"/>
                <w:rFonts w:hint="eastAsia"/>
                <w:b w:val="0"/>
                <w:bCs w:val="0"/>
                <w:sz w:val="13"/>
                <w:szCs w:val="13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6D92A897" w14:textId="6235BBD3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2E5A91FB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639F1E07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6A4FD632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13D92C56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D868F80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7E3BD413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5843CE0B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3C4460A0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263BB1CB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5B208027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08E135FB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42E0A18B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3EA236A6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0176062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4BD986E3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31892E5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0C852A1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250FEF" w:rsidRPr="00250FEF" w14:paraId="4C537A55" w14:textId="77777777" w:rsidTr="00250FEF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1D03AB6" w14:textId="5D9F2490" w:rsidR="00250FEF" w:rsidRPr="00250FEF" w:rsidRDefault="00250FEF" w:rsidP="00250F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7F3EF75" w14:textId="51A60DDC" w:rsidR="00250FEF" w:rsidRPr="00250FEF" w:rsidRDefault="00250FEF" w:rsidP="00250F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1C6918C8" w14:textId="6532C672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6E88122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20AEABFA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68085941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2354FEBD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EBD5043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0FBCC547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57E8EB57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1D994B70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1CEFD192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37478543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4DD03028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46D4600C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C758D51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4BB37EA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3D5CDD88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EAB75DC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02D54F65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</w:tr>
      <w:tr w:rsidR="00250FEF" w:rsidRPr="00250FEF" w14:paraId="35EACB71" w14:textId="77777777" w:rsidTr="00250FEF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988E1E7" w14:textId="3D4A7EDB" w:rsidR="00250FEF" w:rsidRPr="00250FEF" w:rsidRDefault="00250FEF" w:rsidP="00250F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3FBC558" w14:textId="6A6E86F0" w:rsidR="00250FEF" w:rsidRPr="00250FEF" w:rsidRDefault="00250FEF" w:rsidP="00250F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534F2F49" w14:textId="2D18C165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1FD5F197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0.00, 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6DA2012C" w14:textId="6948457D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7B13F495" w14:textId="24C18F80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479B0538" w14:textId="544A9A51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15, 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21241062" w14:textId="46A0E016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7F954DAC" w14:textId="69B83C76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1DD1CA07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0.18, 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144042D7" w14:textId="5BF467BD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0050F2D9" w14:textId="4A3C9494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3C811FE9" w14:textId="0390A311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22, 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40B20683" w14:textId="2DC8AE1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08B0A1CA" w14:textId="035E6799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B3B7FD2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04, 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34A39965" w14:textId="55D61813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03408625" w14:textId="71D3E453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D66F3BC" w14:textId="1B5754A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09, 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1A15947" w14:textId="57B9112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</w:t>
            </w:r>
            <w:r w:rsidRPr="00250FEF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20</w:t>
            </w:r>
          </w:p>
        </w:tc>
      </w:tr>
      <w:tr w:rsidR="00250FEF" w:rsidRPr="00250FEF" w14:paraId="559FD0C7" w14:textId="77777777" w:rsidTr="00250FEF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B8B6EF1" w14:textId="6DF16987" w:rsidR="00250FEF" w:rsidRPr="00250FEF" w:rsidRDefault="00250FEF" w:rsidP="00250F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7BD866E" w14:textId="2D3B931C" w:rsidR="00250FEF" w:rsidRPr="00250FEF" w:rsidRDefault="00250FEF" w:rsidP="00250F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7F2BD290" w14:textId="49472C16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4F39D54C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10, 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78B8AF87" w14:textId="29C01736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9</w:t>
            </w:r>
            <w:r w:rsidRPr="00250FEF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6032D5F6" w14:textId="196B5B79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19472B64" w14:textId="4D0EF4E2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09, 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5A5859D1" w14:textId="29360BB1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8</w:t>
            </w:r>
            <w:r w:rsidRPr="00250FEF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0A7A9380" w14:textId="111CC038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1B79508C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72, -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1813C36F" w14:textId="37EB079E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493D321F" w14:textId="1706DEA4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4BB89CF6" w14:textId="51D56BAD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63,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046A7112" w14:textId="0BF7955F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02808201" w14:textId="370CDBF0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7081843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13, -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C978927" w14:textId="116667D3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4C755A3C" w14:textId="37AD94CD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4D138B0F" w14:textId="005753A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08,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01CAA16F" w14:textId="19323AF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.</w:t>
            </w: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  <w:r w:rsidRPr="00250FEF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</w:tr>
      <w:tr w:rsidR="00250FEF" w:rsidRPr="00250FEF" w14:paraId="54E890E5" w14:textId="77777777" w:rsidTr="00250FEF">
        <w:trPr>
          <w:trHeight w:val="307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9E598DF" w14:textId="5A344979" w:rsidR="00250FEF" w:rsidRPr="001F203E" w:rsidRDefault="00250FEF" w:rsidP="00250FEF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1F20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Geographic reg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357854C9" w14:textId="4CDB0898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64598480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593D0867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15783275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3F348094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5C3591F1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0E2CC523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6693897C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450E359C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4D2B7A29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17FA6498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7BF1CBB2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06205983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216B528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C308CB5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4D92D90A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59D33F2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4ADE8030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250FEF" w:rsidRPr="00250FEF" w14:paraId="18C8F3BC" w14:textId="77777777" w:rsidTr="00250FEF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90B8AC3" w14:textId="5B2E9938" w:rsidR="00250FEF" w:rsidRPr="00250FEF" w:rsidRDefault="00250FEF" w:rsidP="00250F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2778396" w14:textId="2A75A9A8" w:rsidR="00250FEF" w:rsidRPr="00250FEF" w:rsidRDefault="00250FEF" w:rsidP="00250F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4AD7586B" w14:textId="48265AD5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4267EB32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27B6AD57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2624A3B8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66A99DC3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14162C77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31B496EA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780E65FF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5B6BE36B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55005C68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09E5E823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54073ED6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35027375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3A140F91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EA61321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3438B095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DDB0490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64B109B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</w:tr>
      <w:tr w:rsidR="00250FEF" w:rsidRPr="00250FEF" w14:paraId="009A2E5E" w14:textId="77777777" w:rsidTr="00250FEF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03B3C93" w14:textId="25B8F235" w:rsidR="00250FEF" w:rsidRPr="00250FEF" w:rsidRDefault="00250FEF" w:rsidP="00250F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6CFBFCF" w14:textId="7EFA55EA" w:rsidR="00250FEF" w:rsidRPr="00250FEF" w:rsidRDefault="00250FEF" w:rsidP="00250F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rth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2B8FC5F8" w14:textId="4A732E0B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45AA8A98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19, 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3A93B858" w14:textId="3FBA44F9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6</w:t>
            </w:r>
            <w:r w:rsidRPr="00250FEF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5013DA9D" w14:textId="5172C3B5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24B6A04A" w14:textId="5794F138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37, 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D2FF5E7" w14:textId="0E46CB60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03F9492E" w14:textId="7D97F930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0D792E46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1.27, 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7CF0EE9F" w14:textId="4E795F19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41FF36A2" w14:textId="335309CF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76DFBBD7" w14:textId="5703FB0C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1.43, 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003622E4" w14:textId="1A2935D9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1</w:t>
            </w:r>
            <w:r w:rsidRPr="00250FEF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37E53B01" w14:textId="47D9CB5E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015555A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16, 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D784A90" w14:textId="0353FB3B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5</w:t>
            </w:r>
            <w:r w:rsidRPr="00250FEF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0AD173AC" w14:textId="769CD4A6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04F3C9E" w14:textId="61E2ADE8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14, 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AD5368B" w14:textId="69301785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6</w:t>
            </w:r>
            <w:r w:rsidRPr="00250FEF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7</w:t>
            </w:r>
          </w:p>
        </w:tc>
      </w:tr>
      <w:tr w:rsidR="00250FEF" w:rsidRPr="00250FEF" w14:paraId="6559586F" w14:textId="77777777" w:rsidTr="00250FEF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5F184A5" w14:textId="433099AB" w:rsidR="00250FEF" w:rsidRPr="00250FEF" w:rsidRDefault="00250FEF" w:rsidP="00250F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0F17399" w14:textId="64BEE193" w:rsidR="00250FEF" w:rsidRPr="00250FEF" w:rsidRDefault="00250FEF" w:rsidP="00250F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D7A8623" w14:textId="03AD4CF3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3078A3A3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30, 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1F2A8387" w14:textId="67F4CA4A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3</w:t>
            </w:r>
            <w:r w:rsidRPr="00250FEF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3D048751" w14:textId="3ACAE24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71C80DE2" w14:textId="07F6E363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27, 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22C980AD" w14:textId="751C4DDF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5</w:t>
            </w:r>
            <w:r w:rsidRPr="00250FEF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275A4424" w14:textId="4A3FAECF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4CF4E402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40, 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69DBECC7" w14:textId="68068F54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35177625" w14:textId="13AC27A3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601C39D6" w14:textId="46C894D1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58, 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35E3C320" w14:textId="2F732E6B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DC16A2E" w14:textId="095BB330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00135276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01, 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004F3424" w14:textId="1D4EE466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0</w:t>
            </w:r>
            <w:r w:rsidRPr="00250FEF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98FF030" w14:textId="7996DBF6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1FE6841" w14:textId="503686EE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03, 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37F24BF9" w14:textId="2569412A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1</w:t>
            </w:r>
            <w:r w:rsidRPr="00250FEF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7</w:t>
            </w:r>
          </w:p>
        </w:tc>
      </w:tr>
      <w:tr w:rsidR="00250FEF" w:rsidRPr="00250FEF" w14:paraId="542F501F" w14:textId="77777777" w:rsidTr="00250FEF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FA29761" w14:textId="3A841AB9" w:rsidR="00250FEF" w:rsidRPr="00250FEF" w:rsidRDefault="00250FEF" w:rsidP="00250F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3573473" w14:textId="09E0B014" w:rsidR="00250FEF" w:rsidRPr="00250FEF" w:rsidRDefault="00250FEF" w:rsidP="00250F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entral Sou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B964426" w14:textId="2A6DBF39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1EC12C77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25, 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73D38FB8" w14:textId="3499DF69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163D726B" w14:textId="14578A5F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4E5B2DFD" w14:textId="257E11FA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23, 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1B0028D1" w14:textId="18FBF4C2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6</w:t>
            </w:r>
            <w:r w:rsidRPr="00250FEF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702A8E99" w14:textId="08220528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2BAD7806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09, 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38E23C25" w14:textId="73ED1AF9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5A2A3999" w14:textId="2142157B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20F07A7A" w14:textId="1801E0B5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37, 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44975045" w14:textId="0C168ABD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4</w:t>
            </w:r>
            <w:r w:rsidRPr="00250FEF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BEF3883" w14:textId="1DF60158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357E471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0.02, 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DE3776C" w14:textId="553BF0B0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A69692A" w14:textId="2B816FB8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8F43EB5" w14:textId="56E336A5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03, 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D16866A" w14:textId="51F5B5C5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19</w:t>
            </w:r>
          </w:p>
        </w:tc>
      </w:tr>
      <w:tr w:rsidR="00250FEF" w:rsidRPr="00250FEF" w14:paraId="62EAB9F4" w14:textId="77777777" w:rsidTr="00250FEF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6219745" w14:textId="790210BB" w:rsidR="00250FEF" w:rsidRPr="00250FEF" w:rsidRDefault="00250FEF" w:rsidP="00250F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8BE5791" w14:textId="0BCFA36B" w:rsidR="00250FEF" w:rsidRPr="00250FEF" w:rsidRDefault="00250FEF" w:rsidP="00250F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outhw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41B4FC05" w14:textId="4F4DC958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5735305E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37, 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2E8D7D36" w14:textId="35015DD0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1</w:t>
            </w:r>
            <w:r w:rsidRPr="00250FEF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5094C26" w14:textId="7D642A69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50BB04E0" w14:textId="70846275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36, 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31B6F29F" w14:textId="5A3C1FAE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2</w:t>
            </w:r>
            <w:r w:rsidRPr="00250FEF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52869128" w14:textId="1C2C8DB9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0F7B8BBE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27,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11ACB432" w14:textId="68BA60F8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2989902C" w14:textId="7F3EC986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1D6CAFB1" w14:textId="1B163DDF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63, 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6D9CEC9E" w14:textId="3A039482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8</w:t>
            </w:r>
            <w:r w:rsidRPr="00250FEF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382E6901" w14:textId="019E5CB2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77F0BB9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0.08, 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0FF1B989" w14:textId="778D7DEE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476783E0" w14:textId="1FA7A95B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93B10AC" w14:textId="65B43E24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0.00, 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9FB90B2" w14:textId="5A4B300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048</w:t>
            </w:r>
          </w:p>
        </w:tc>
      </w:tr>
      <w:tr w:rsidR="00250FEF" w:rsidRPr="00250FEF" w14:paraId="1416D5FA" w14:textId="77777777" w:rsidTr="00250FEF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1ECB5CE" w14:textId="5F48DADB" w:rsidR="00250FEF" w:rsidRPr="00250FEF" w:rsidRDefault="00250FEF" w:rsidP="00250F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EF21636" w14:textId="37BD0388" w:rsidR="00250FEF" w:rsidRPr="00250FEF" w:rsidRDefault="00250FEF" w:rsidP="00250F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rthw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51079CD1" w14:textId="7632146D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2C17D6DE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58, -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299ACD6E" w14:textId="1078C1BE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32C7B314" w14:textId="06BBFE6D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322DCFFF" w14:textId="21C21D04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47,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2291394A" w14:textId="59E45FA4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0</w:t>
            </w:r>
            <w:r w:rsidRPr="00250FEF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384F8295" w14:textId="7445C2E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5D515888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1.21, 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14BE4169" w14:textId="7051BF9E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1</w:t>
            </w:r>
            <w:r w:rsidRPr="00250FEF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61E0111D" w14:textId="26C62293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6BFD79AC" w14:textId="3F505DBE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90, 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7631AA27" w14:textId="36650E6D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A597EF2" w14:textId="3356D655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0667EF98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06, 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C5F605A" w14:textId="1EF04A02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4</w:t>
            </w:r>
            <w:r w:rsidRPr="00250FEF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2003722" w14:textId="7E18D4C8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D4FF668" w14:textId="4EC0E1FD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04, 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FACD291" w14:textId="117E5C74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</w:t>
            </w:r>
            <w:r w:rsidRPr="00250FEF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20</w:t>
            </w:r>
          </w:p>
        </w:tc>
      </w:tr>
      <w:tr w:rsidR="00250FEF" w:rsidRPr="00250FEF" w14:paraId="457C63D2" w14:textId="77777777" w:rsidTr="00250FEF">
        <w:trPr>
          <w:trHeight w:val="307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E7505CE" w14:textId="67562EC6" w:rsidR="00250FEF" w:rsidRPr="001F203E" w:rsidRDefault="00250FEF" w:rsidP="00250FEF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1F20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With PAEs experiences</w:t>
            </w:r>
            <w:r w:rsidR="0017051D" w:rsidRPr="0017051D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7B318EFA" w14:textId="084AF3BB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3746FD10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39672C8C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4624D99D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EBD4550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E18C969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67F36F39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00FED2C0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4AE7B896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36A12C1C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6025F667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2B6AAB28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3634D9ED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4991C03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0D45A6F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0D9E28C6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078EDC3F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0EA405BA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250FEF" w:rsidRPr="00250FEF" w14:paraId="720E53E3" w14:textId="77777777" w:rsidTr="00250FEF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00E526B" w14:textId="40D549D7" w:rsidR="00250FEF" w:rsidRPr="00250FEF" w:rsidRDefault="00250FEF" w:rsidP="00250F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0242C72" w14:textId="40192B23" w:rsidR="00250FEF" w:rsidRPr="00250FEF" w:rsidRDefault="00250FEF" w:rsidP="00250F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507CB89F" w14:textId="2A6C8482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5BC39F3A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7AC04A62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3DF29B65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1F404D08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0D7EF7F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770B8877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107F3951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7BC68FA5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0B81A821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081B9EC8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26A71941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38087BC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4E42F2F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0F2E986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1F5B682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A678A98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13CBC3D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</w:tr>
      <w:tr w:rsidR="00250FEF" w:rsidRPr="00250FEF" w14:paraId="2BE3531A" w14:textId="77777777" w:rsidTr="00250FEF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AB5229A" w14:textId="517E955F" w:rsidR="00250FEF" w:rsidRPr="00250FEF" w:rsidRDefault="00250FEF" w:rsidP="00250F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7E075FD" w14:textId="2098BB3A" w:rsidR="00250FEF" w:rsidRPr="00250FEF" w:rsidRDefault="00250FEF" w:rsidP="00250F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1FD4098" w14:textId="7A46832B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6BA3C81B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12, 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5409931" w14:textId="339A4C45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1A41AE11" w14:textId="74112985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64BF7DAB" w14:textId="2EDFD555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0.00, 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2144EB81" w14:textId="2D035644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6C0B7A4B" w14:textId="0C570BC0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0F5F8590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1.59, -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5E939198" w14:textId="40E62593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5E455B78" w14:textId="5DE74536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25D2EFF9" w14:textId="092911AD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1.35, -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284CF415" w14:textId="2713CE18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B3C8E31" w14:textId="231221B2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4D27A8FE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20, -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058B0526" w14:textId="67F7A445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4151335C" w14:textId="12FA0773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32C1EDF" w14:textId="4B233ADD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10, 0.00</w:t>
            </w:r>
            <w:r w:rsidRPr="00250FEF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EA931AC" w14:textId="1CFC87BE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07</w:t>
            </w:r>
          </w:p>
        </w:tc>
      </w:tr>
      <w:tr w:rsidR="00250FEF" w:rsidRPr="00250FEF" w14:paraId="077D13B1" w14:textId="77777777" w:rsidTr="00250FEF">
        <w:trPr>
          <w:trHeight w:val="307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5F86D9F" w14:textId="07119522" w:rsidR="00250FEF" w:rsidRPr="001F203E" w:rsidRDefault="00250FEF" w:rsidP="00250FEF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1F20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Informatic tools using exper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1EC3E450" w14:textId="691B4379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5C1A8F40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1F68151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68CBA597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679C6F4B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77666E21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2F9BD8AF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08D46C3F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584968FA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134D3296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139A7053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26D3CCBD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662250F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E348558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FEC5317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083C7632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28F11AA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5A574C3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250FEF" w:rsidRPr="00250FEF" w14:paraId="6F211A3E" w14:textId="77777777" w:rsidTr="00250FEF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4691F47" w14:textId="039A95A5" w:rsidR="00250FEF" w:rsidRPr="00250FEF" w:rsidRDefault="00250FEF" w:rsidP="00250F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39A3FE8" w14:textId="095BF33C" w:rsidR="00250FEF" w:rsidRPr="00250FEF" w:rsidRDefault="00250FEF" w:rsidP="00250F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2FE1C68D" w14:textId="36923F7C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38AEE50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3E5136F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6274EC9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2D06371C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627CE897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6CF3C444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5EBD559E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208A846A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7D068D34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7F63F4A7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38ADB91C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BA3262F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3CFCD010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49C6BA5F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7E8B011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4B7690B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B45C846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</w:tr>
      <w:tr w:rsidR="00250FEF" w:rsidRPr="00250FEF" w14:paraId="1AE9D543" w14:textId="77777777" w:rsidTr="00250FEF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3F89D41" w14:textId="5C6B9768" w:rsidR="00250FEF" w:rsidRPr="00250FEF" w:rsidRDefault="00250FEF" w:rsidP="00250F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DCD2958" w14:textId="278EFB6C" w:rsidR="00250FEF" w:rsidRPr="00250FEF" w:rsidRDefault="00250FEF" w:rsidP="00250F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53B5B3A2" w14:textId="7E230646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7CB932B4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0.29, 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67DB0FF6" w14:textId="0DA12751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5A0031D9" w14:textId="79AE4112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548537BC" w14:textId="5C07DE2A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0.15, 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15B80256" w14:textId="4AABA760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4F3E6B51" w14:textId="026A8425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28A7E69B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1.46, -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4C469C87" w14:textId="49E7138F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4BEFC72D" w14:textId="4B5C262E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48B8E4E9" w14:textId="0797D08D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77, 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78329722" w14:textId="29318908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1</w:t>
            </w:r>
            <w:r w:rsidRPr="00250FEF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47DCE10C" w14:textId="14BFF476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FB26033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24, -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921725E" w14:textId="2265CD99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32D8B71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54B3B4D" w14:textId="21960ABA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10, 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422EDD3A" w14:textId="6BC58130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1</w:t>
            </w:r>
            <w:r w:rsidRPr="00250FEF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6</w:t>
            </w:r>
          </w:p>
        </w:tc>
      </w:tr>
      <w:tr w:rsidR="00250FEF" w:rsidRPr="00250FEF" w14:paraId="36D19561" w14:textId="77777777" w:rsidTr="00250FEF">
        <w:trPr>
          <w:trHeight w:val="307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75C7556" w14:textId="2847AD92" w:rsidR="00250FEF" w:rsidRPr="001F203E" w:rsidRDefault="00250FEF" w:rsidP="00250FEF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1F20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Regular discu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1A965DA" w14:textId="22B7FC72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5AB50ACD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6E6C3390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4802FF7E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36105912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2C35C847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2651233C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11C18DAA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49647691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2E258147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6FDD4A25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177266FA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AE55047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A4563E5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03163990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06AAF5F9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7AB0ED3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8649C6C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250FEF" w:rsidRPr="00250FEF" w14:paraId="04A77C6F" w14:textId="77777777" w:rsidTr="00250FEF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15C8248" w14:textId="70F36851" w:rsidR="00250FEF" w:rsidRPr="00250FEF" w:rsidRDefault="00250FEF" w:rsidP="00250F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734A28D" w14:textId="66C50038" w:rsidR="00250FEF" w:rsidRPr="00250FEF" w:rsidRDefault="00250FEF" w:rsidP="00250F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74FEC80A" w14:textId="010E2882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6D4D1733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417FEB33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636EDE1D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2F4BEF87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F30E497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61BE2076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55F04421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7D728A17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2E2887F9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63F5196C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4CDD2664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B16A238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0E5A1AA9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31BD707B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4B90E32B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067C336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7B8B93E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</w:tr>
      <w:tr w:rsidR="00250FEF" w:rsidRPr="00250FEF" w14:paraId="26881366" w14:textId="77777777" w:rsidTr="00250FEF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85D5A02" w14:textId="44F5DD3E" w:rsidR="00250FEF" w:rsidRPr="00250FEF" w:rsidRDefault="00250FEF" w:rsidP="00250F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D69AB1D" w14:textId="2EA63F88" w:rsidR="00250FEF" w:rsidRPr="00250FEF" w:rsidRDefault="00250FEF" w:rsidP="00250F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2052D499" w14:textId="20B49CCC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24B2AB34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0.00, 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755EB783" w14:textId="127FC824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4DB323AF" w14:textId="026F0F65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6C6CDD98" w14:textId="34E2EB9E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14, 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277DF513" w14:textId="244EE9E0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9</w:t>
            </w:r>
            <w:r w:rsidRPr="00250FEF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262FA043" w14:textId="71986554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0C23F353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1.17, -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5A3A677B" w14:textId="7E744C96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0DA0B998" w14:textId="25380805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69FCC2E0" w14:textId="66285543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67, 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20CCF03B" w14:textId="6C62CBF9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128CDA4" w14:textId="50E8F9B2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4565EDFC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24, -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267BB7A" w14:textId="368D3AF4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0903CD9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087AF853" w14:textId="1A2F6F20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15, -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0953110" w14:textId="70183566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01</w:t>
            </w:r>
          </w:p>
        </w:tc>
      </w:tr>
      <w:tr w:rsidR="00250FEF" w:rsidRPr="00250FEF" w14:paraId="2B4E80C7" w14:textId="77777777" w:rsidTr="00250FEF">
        <w:trPr>
          <w:trHeight w:val="307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094A3D4" w14:textId="3675CD9E" w:rsidR="00250FEF" w:rsidRPr="001F203E" w:rsidRDefault="00250FEF" w:rsidP="00250FEF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1F20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Satisfaction with current syst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05AE108" w14:textId="09D662B0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39778F01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3AB5DB74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6DB0BAF1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3000AC88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24E7B659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684B3F1C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29C0F9A7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6B364565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1C1129B5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5979BB86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2E1BFB6B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0288F564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B3AB5AC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658781A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3B046E83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3410752D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66C142A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</w:tr>
      <w:tr w:rsidR="00250FEF" w:rsidRPr="00250FEF" w14:paraId="25BCFE56" w14:textId="77777777" w:rsidTr="00250FEF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DAF0CF5" w14:textId="6DF6CC9B" w:rsidR="00250FEF" w:rsidRPr="00250FEF" w:rsidRDefault="00250FEF" w:rsidP="00250F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F790518" w14:textId="5EC31D72" w:rsidR="00250FEF" w:rsidRPr="00250FEF" w:rsidRDefault="00250FEF" w:rsidP="00250F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Very dissatis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3F911BD3" w14:textId="615D9DBB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3CE53B34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411D13A8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1387DEBD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5E78AFCE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56FD660C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5240CFFF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1B784A39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70C4255A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2FD9D3D3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52A00F4E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61781261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665F46B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05E9D44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8C3FEDC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421530DD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42005A30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290BD5B" w14:textId="77777777" w:rsidR="00250FEF" w:rsidRPr="00250FEF" w:rsidRDefault="00250FEF" w:rsidP="00250FEF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250FEF" w:rsidRPr="00250FEF" w14:paraId="6894D4CA" w14:textId="77777777" w:rsidTr="00250FEF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E75FE82" w14:textId="30144F78" w:rsidR="00250FEF" w:rsidRPr="00250FEF" w:rsidRDefault="00250FEF" w:rsidP="00250F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F07A537" w14:textId="7E4D9818" w:rsidR="00250FEF" w:rsidRPr="00250FEF" w:rsidRDefault="00250FEF" w:rsidP="00250F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Dissatis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6FB1B630" w14:textId="40C5602E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FA73E09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1.06, -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1E0396A5" w14:textId="69432CFA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AB6F456" w14:textId="2AFC6FBB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5</w:t>
            </w:r>
            <w:r w:rsidR="007B4344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27C84A28" w14:textId="0075D7A1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88, -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49D19BE0" w14:textId="5D085919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0955B4D3" w14:textId="4EAB071C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3806AAF7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41, 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72D994ED" w14:textId="34413158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2</w:t>
            </w:r>
            <w:r w:rsidRPr="00250FEF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20334814" w14:textId="440EDC81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6A60E408" w14:textId="345BD35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36, 1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2218ECA9" w14:textId="3E760D85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1</w:t>
            </w:r>
            <w:r w:rsidRPr="00250FEF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313BDC7F" w14:textId="231AA998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086CA74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02, 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E11A792" w14:textId="7C2FFD59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656674C" w14:textId="4ACC65B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BC5D7F3" w14:textId="14263E44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08, 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FFA8389" w14:textId="1E670AF4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3</w:t>
            </w:r>
            <w:r w:rsidRPr="00250FEF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</w:tr>
      <w:tr w:rsidR="00250FEF" w:rsidRPr="00250FEF" w14:paraId="356A4398" w14:textId="77777777" w:rsidTr="00250FEF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0B4482A" w14:textId="16397D7F" w:rsidR="00250FEF" w:rsidRPr="00250FEF" w:rsidRDefault="00250FEF" w:rsidP="00250F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58BF2EE" w14:textId="01D0D053" w:rsidR="00250FEF" w:rsidRPr="00250FEF" w:rsidRDefault="00250FEF" w:rsidP="00250F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eu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F4133A0" w14:textId="135A2D63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536635B9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44, 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1327E7AE" w14:textId="4BF01134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4</w:t>
            </w:r>
            <w:r w:rsidRPr="00250FEF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7CEFC025" w14:textId="31572703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14AB45A7" w14:textId="1C3D39FF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37, 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99BD50A" w14:textId="53D0E296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3A488B0B" w14:textId="123C9750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0C0AF77F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2.37, 4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1BC57617" w14:textId="3DE338CC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0150179E" w14:textId="092E0B0C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78A6B1E8" w14:textId="41C78EF1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2.30, 4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2E040340" w14:textId="69E011F0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AFD77E7" w14:textId="1C05BC6F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8EDC7F7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0.39, 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51D09B2" w14:textId="201FBA04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609EFFD" w14:textId="13B967B6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648C6B3" w14:textId="28C6EFD9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0.19, 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0FBC2BA" w14:textId="770AA7DD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&lt;.001</w:t>
            </w:r>
          </w:p>
        </w:tc>
      </w:tr>
      <w:tr w:rsidR="00250FEF" w:rsidRPr="00250FEF" w14:paraId="14E53F6C" w14:textId="77777777" w:rsidTr="00250FEF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8AFF8E2" w14:textId="36902EE1" w:rsidR="00250FEF" w:rsidRPr="00250FEF" w:rsidRDefault="00250FEF" w:rsidP="00250F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2A8C48A" w14:textId="42D4C084" w:rsidR="00250FEF" w:rsidRPr="00250FEF" w:rsidRDefault="00250FEF" w:rsidP="00250F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atis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21EBC7B3" w14:textId="64F33E45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6D58F072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37, 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80D3E21" w14:textId="179FB1F8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7F151D13" w14:textId="07F0B9A3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1</w:t>
            </w:r>
            <w:r w:rsidR="007B4344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68095EBB" w14:textId="73E6A51B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37, 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4A841D73" w14:textId="0F918783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496AA5BC" w14:textId="39859F3F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1B64F8C9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0.04, 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0BA9088C" w14:textId="7352382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0</w:t>
            </w:r>
            <w:r w:rsidRPr="00250FEF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6EB987F2" w14:textId="466A781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5EA14BBE" w14:textId="1FC38154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20,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6CE3A98A" w14:textId="48DF6D6F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4EBF416" w14:textId="2769AC5A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AFFF1FF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0.07, 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7F37CCE" w14:textId="09A36071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0307DB62" w14:textId="260B1F38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F77EB55" w14:textId="72EC2DC6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0.02, 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68C0695" w14:textId="721BF493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0</w:t>
            </w:r>
            <w:r w:rsidRPr="00250FEF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</w:tr>
      <w:tr w:rsidR="00250FEF" w:rsidRPr="00250FEF" w14:paraId="17B4E8D3" w14:textId="77777777" w:rsidTr="00250FEF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9BEDC0A" w14:textId="54633AFD" w:rsidR="00250FEF" w:rsidRPr="00250FEF" w:rsidRDefault="00250FEF" w:rsidP="00250F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07CB922" w14:textId="76EA62EA" w:rsidR="00250FEF" w:rsidRPr="00250FEF" w:rsidRDefault="00250FEF" w:rsidP="00250F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Very satis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6A0C423F" w14:textId="7F88DC6A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73566A30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09, 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5534A494" w14:textId="647B325C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5F9AA665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4AEE485B" w14:textId="7258E2DC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10, 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325AB8D4" w14:textId="4A1AFCDD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6</w:t>
            </w:r>
            <w:r w:rsidRPr="00250FEF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5D717AD3" w14:textId="563AFCCA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6581DA60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49, 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41A37A07" w14:textId="46FD0268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378D40A0" w14:textId="7D8DF50D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40F50B0C" w14:textId="2A453BD3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35, 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13B5ABCC" w14:textId="77851E11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3B8C5BD2" w14:textId="683A80BC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2AB4F4C" w14:textId="77777777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11,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10DDF70" w14:textId="2EA236DE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0</w:t>
            </w:r>
            <w:r w:rsidRPr="00250FEF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C41BACF" w14:textId="7351D952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0A858FD" w14:textId="69A4EBE1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09, 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56AA7D1" w14:textId="3582A59D" w:rsidR="00250FEF" w:rsidRPr="00250FEF" w:rsidRDefault="00250FEF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1</w:t>
            </w:r>
            <w:r w:rsidRPr="00250FEF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9</w:t>
            </w:r>
          </w:p>
        </w:tc>
      </w:tr>
      <w:tr w:rsidR="001F203E" w:rsidRPr="00250FEF" w14:paraId="7E1024FA" w14:textId="77777777" w:rsidTr="00A724AF">
        <w:trPr>
          <w:trHeight w:val="307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504F722" w14:textId="18E1AF7C" w:rsidR="001F203E" w:rsidRPr="00250FEF" w:rsidRDefault="001F203E" w:rsidP="00250F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Knowle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55E5906A" w14:textId="0BD7131D" w:rsidR="001F203E" w:rsidRPr="00250FEF" w:rsidRDefault="001F203E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62E20E4B" w14:textId="77777777" w:rsidR="001F203E" w:rsidRPr="00250FEF" w:rsidRDefault="001F203E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154B40A5" w14:textId="77777777" w:rsidR="001F203E" w:rsidRPr="00250FEF" w:rsidRDefault="001F203E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2FBB4EA" w14:textId="77777777" w:rsidR="001F203E" w:rsidRPr="00250FEF" w:rsidRDefault="001F203E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D58269D" w14:textId="77777777" w:rsidR="001F203E" w:rsidRPr="00250FEF" w:rsidRDefault="001F203E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9CE11F5" w14:textId="77777777" w:rsidR="001F203E" w:rsidRPr="00250FEF" w:rsidRDefault="001F203E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4193A1F8" w14:textId="3000C779" w:rsidR="001F203E" w:rsidRPr="00250FEF" w:rsidRDefault="001F203E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57B98940" w14:textId="77777777" w:rsidR="001F203E" w:rsidRPr="00250FEF" w:rsidRDefault="001F203E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20, 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03D33425" w14:textId="28F12AA0" w:rsidR="001F203E" w:rsidRPr="00250FEF" w:rsidRDefault="001F203E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2</w:t>
            </w:r>
            <w:r w:rsidRPr="00250FEF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58842563" w14:textId="49FEE6BD" w:rsidR="001F203E" w:rsidRPr="00250FEF" w:rsidRDefault="001F203E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609B3EC6" w14:textId="3D14CBFE" w:rsidR="001F203E" w:rsidRPr="00250FEF" w:rsidRDefault="001F203E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17, 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3EC41CC7" w14:textId="52E6B39B" w:rsidR="001F203E" w:rsidRPr="00250FEF" w:rsidRDefault="001F203E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0490D8E3" w14:textId="3A72FC01" w:rsidR="001F203E" w:rsidRPr="00250FEF" w:rsidRDefault="001F203E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43DD20BB" w14:textId="77777777" w:rsidR="001F203E" w:rsidRPr="00250FEF" w:rsidRDefault="001F203E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02, 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53D7C7B" w14:textId="5BB77A0F" w:rsidR="001F203E" w:rsidRPr="00250FEF" w:rsidRDefault="001F203E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2DD264A" w14:textId="28D27555" w:rsidR="001F203E" w:rsidRPr="00250FEF" w:rsidRDefault="001F203E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912DA26" w14:textId="76FA06C1" w:rsidR="001F203E" w:rsidRPr="00250FEF" w:rsidRDefault="001F203E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01,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347A19F" w14:textId="04526056" w:rsidR="001F203E" w:rsidRPr="00250FEF" w:rsidRDefault="001F203E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1</w:t>
            </w:r>
            <w:r w:rsidRPr="00250FEF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9</w:t>
            </w:r>
          </w:p>
        </w:tc>
      </w:tr>
      <w:tr w:rsidR="001F203E" w:rsidRPr="00250FEF" w14:paraId="09544D74" w14:textId="77777777" w:rsidTr="003618AF">
        <w:trPr>
          <w:trHeight w:val="322"/>
        </w:trPr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noWrap/>
            <w:vAlign w:val="center"/>
          </w:tcPr>
          <w:p w14:paraId="4D7E5137" w14:textId="2515E0EB" w:rsidR="001F203E" w:rsidRPr="00250FEF" w:rsidRDefault="001F203E" w:rsidP="00250F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ttitu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CE4D3"/>
            <w:noWrap/>
            <w:vAlign w:val="center"/>
          </w:tcPr>
          <w:p w14:paraId="3C3EAC10" w14:textId="3A89A4A6" w:rsidR="001F203E" w:rsidRPr="00250FEF" w:rsidRDefault="001F203E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CE4D3"/>
            <w:noWrap/>
            <w:vAlign w:val="center"/>
          </w:tcPr>
          <w:p w14:paraId="4B5BC145" w14:textId="77777777" w:rsidR="001F203E" w:rsidRPr="00250FEF" w:rsidRDefault="001F203E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CE4D3"/>
            <w:noWrap/>
            <w:vAlign w:val="center"/>
          </w:tcPr>
          <w:p w14:paraId="1A125DA5" w14:textId="77777777" w:rsidR="001F203E" w:rsidRPr="00250FEF" w:rsidRDefault="001F203E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CE4D3"/>
            <w:noWrap/>
            <w:vAlign w:val="center"/>
          </w:tcPr>
          <w:p w14:paraId="4D9F33CB" w14:textId="77777777" w:rsidR="001F203E" w:rsidRPr="00250FEF" w:rsidRDefault="001F203E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CE4D3"/>
            <w:noWrap/>
            <w:vAlign w:val="center"/>
          </w:tcPr>
          <w:p w14:paraId="6F92DD11" w14:textId="77777777" w:rsidR="001F203E" w:rsidRPr="00250FEF" w:rsidRDefault="001F203E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CE4D3"/>
            <w:noWrap/>
            <w:vAlign w:val="center"/>
          </w:tcPr>
          <w:p w14:paraId="7037CBB6" w14:textId="77777777" w:rsidR="001F203E" w:rsidRPr="00250FEF" w:rsidRDefault="001F203E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3F2D9"/>
            <w:noWrap/>
            <w:vAlign w:val="center"/>
          </w:tcPr>
          <w:p w14:paraId="278EECBF" w14:textId="77777777" w:rsidR="001F203E" w:rsidRPr="00250FEF" w:rsidRDefault="001F203E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3F2D9"/>
            <w:noWrap/>
            <w:vAlign w:val="center"/>
          </w:tcPr>
          <w:p w14:paraId="311D16F5" w14:textId="77777777" w:rsidR="001F203E" w:rsidRPr="00250FEF" w:rsidRDefault="001F203E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3F2D9"/>
            <w:noWrap/>
            <w:vAlign w:val="center"/>
          </w:tcPr>
          <w:p w14:paraId="440677FD" w14:textId="77777777" w:rsidR="001F203E" w:rsidRPr="00250FEF" w:rsidRDefault="001F203E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3F2D9"/>
            <w:noWrap/>
            <w:vAlign w:val="center"/>
          </w:tcPr>
          <w:p w14:paraId="47360D96" w14:textId="77777777" w:rsidR="001F203E" w:rsidRPr="00250FEF" w:rsidRDefault="001F203E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3F2D9"/>
            <w:noWrap/>
            <w:vAlign w:val="center"/>
          </w:tcPr>
          <w:p w14:paraId="7FB403D0" w14:textId="77777777" w:rsidR="001F203E" w:rsidRPr="00250FEF" w:rsidRDefault="001F203E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3F2D9"/>
            <w:noWrap/>
            <w:vAlign w:val="center"/>
          </w:tcPr>
          <w:p w14:paraId="380337FA" w14:textId="77777777" w:rsidR="001F203E" w:rsidRPr="00250FEF" w:rsidRDefault="001F203E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E1F4"/>
            <w:noWrap/>
            <w:vAlign w:val="center"/>
          </w:tcPr>
          <w:p w14:paraId="6E873D92" w14:textId="51F18B1F" w:rsidR="001F203E" w:rsidRPr="00250FEF" w:rsidRDefault="001F203E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E1F4"/>
            <w:noWrap/>
            <w:vAlign w:val="center"/>
          </w:tcPr>
          <w:p w14:paraId="5551FC61" w14:textId="77777777" w:rsidR="001F203E" w:rsidRPr="00250FEF" w:rsidRDefault="001F203E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0.07, 0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E1F4"/>
            <w:noWrap/>
            <w:vAlign w:val="center"/>
          </w:tcPr>
          <w:p w14:paraId="454BF645" w14:textId="617F2E87" w:rsidR="001F203E" w:rsidRPr="00250FEF" w:rsidRDefault="001F203E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E1F4"/>
            <w:noWrap/>
            <w:vAlign w:val="center"/>
          </w:tcPr>
          <w:p w14:paraId="0E339787" w14:textId="2CEBF63A" w:rsidR="001F203E" w:rsidRPr="00250FEF" w:rsidRDefault="001F203E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E1F4"/>
            <w:noWrap/>
            <w:vAlign w:val="center"/>
          </w:tcPr>
          <w:p w14:paraId="6C48BD14" w14:textId="70E20928" w:rsidR="001F203E" w:rsidRPr="00250FEF" w:rsidRDefault="001F203E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0.06, 0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E1F4"/>
            <w:noWrap/>
            <w:vAlign w:val="center"/>
          </w:tcPr>
          <w:p w14:paraId="3D8A9A75" w14:textId="67467CB6" w:rsidR="001F203E" w:rsidRPr="00250FEF" w:rsidRDefault="001F203E" w:rsidP="00250FE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&lt;.001</w:t>
            </w:r>
          </w:p>
        </w:tc>
      </w:tr>
      <w:tr w:rsidR="00250FEF" w:rsidRPr="00250FEF" w14:paraId="6FA9B006" w14:textId="77777777" w:rsidTr="00B27888">
        <w:trPr>
          <w:trHeight w:val="299"/>
        </w:trPr>
        <w:tc>
          <w:tcPr>
            <w:tcW w:w="0" w:type="auto"/>
            <w:gridSpan w:val="20"/>
            <w:tcBorders>
              <w:top w:val="nil"/>
              <w:left w:val="nil"/>
              <w:bottom w:val="nil"/>
              <w:right w:val="nil"/>
            </w:tcBorders>
          </w:tcPr>
          <w:p w14:paraId="5D15E348" w14:textId="4C49E7F3" w:rsidR="00250FEF" w:rsidRPr="00935E1E" w:rsidRDefault="00250FEF" w:rsidP="00250FEF">
            <w:pPr>
              <w:widowControl/>
              <w:jc w:val="left"/>
              <w:textAlignment w:val="center"/>
              <w:rPr>
                <w:rStyle w:val="font31"/>
                <w:rFonts w:eastAsia="宋体"/>
                <w:vertAlign w:val="baseline"/>
                <w:lang w:bidi="ar"/>
              </w:rPr>
            </w:pPr>
            <w:r w:rsidRPr="00935E1E">
              <w:rPr>
                <w:rStyle w:val="font31"/>
                <w:rFonts w:eastAsia="宋体" w:hint="eastAsia"/>
                <w:lang w:bidi="ar"/>
              </w:rPr>
              <w:t>a</w:t>
            </w:r>
            <w:r w:rsidRPr="00935E1E">
              <w:rPr>
                <w:rStyle w:val="font31"/>
                <w:rFonts w:eastAsia="宋体"/>
                <w:vertAlign w:val="baseline"/>
                <w:lang w:bidi="ar"/>
              </w:rPr>
              <w:t>All models are fully adjusted for all variables listed in the table. Coefficients represent the effect of each variable independently while controlling for the effects of all other variables.</w:t>
            </w:r>
          </w:p>
          <w:p w14:paraId="3D820A07" w14:textId="43EBE8AC" w:rsidR="00250FEF" w:rsidRPr="00935E1E" w:rsidRDefault="00250FEF" w:rsidP="00250FEF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 w:rsidRPr="00935E1E">
              <w:rPr>
                <w:rStyle w:val="font31"/>
                <w:rFonts w:eastAsia="宋体" w:hint="eastAsia"/>
                <w:lang w:bidi="ar"/>
              </w:rPr>
              <w:t>b</w:t>
            </w:r>
            <w:r w:rsidRPr="00935E1E">
              <w:rPr>
                <w:rStyle w:val="font31"/>
                <w:rFonts w:eastAsia="宋体"/>
                <w:vertAlign w:val="baseline"/>
                <w:lang w:bidi="ar"/>
              </w:rPr>
              <w:t>CI</w:t>
            </w:r>
            <w:r w:rsidR="0017051D">
              <w:rPr>
                <w:rStyle w:val="font31"/>
                <w:rFonts w:eastAsia="宋体" w:hint="eastAsia"/>
                <w:vertAlign w:val="baseline"/>
                <w:lang w:bidi="ar"/>
              </w:rPr>
              <w:t>:</w:t>
            </w:r>
            <w:r w:rsidRPr="00935E1E">
              <w:rPr>
                <w:rStyle w:val="font31"/>
                <w:rFonts w:eastAsia="宋体"/>
                <w:vertAlign w:val="baseline"/>
                <w:lang w:bidi="ar"/>
              </w:rPr>
              <w:t xml:space="preserve"> confidence interval.</w:t>
            </w:r>
          </w:p>
          <w:p w14:paraId="420CAF98" w14:textId="307AFD85" w:rsidR="00250FEF" w:rsidRDefault="00250FEF" w:rsidP="00250FEF">
            <w:pPr>
              <w:widowControl/>
              <w:jc w:val="left"/>
              <w:textAlignment w:val="center"/>
              <w:rPr>
                <w:rStyle w:val="font21"/>
                <w:rFonts w:eastAsia="宋体"/>
                <w:lang w:bidi="ar"/>
              </w:rPr>
            </w:pPr>
            <w:r w:rsidRPr="00935E1E">
              <w:rPr>
                <w:rStyle w:val="font31"/>
                <w:rFonts w:eastAsia="宋体" w:hint="eastAsia"/>
                <w:lang w:bidi="ar"/>
              </w:rPr>
              <w:t>c</w:t>
            </w:r>
            <w:r w:rsidRPr="00935E1E">
              <w:rPr>
                <w:rStyle w:val="font21"/>
                <w:rFonts w:eastAsia="宋体"/>
                <w:lang w:bidi="ar"/>
              </w:rPr>
              <w:t>GDP</w:t>
            </w:r>
            <w:r w:rsidR="0017051D">
              <w:rPr>
                <w:rStyle w:val="font21"/>
                <w:rFonts w:eastAsia="宋体" w:hint="eastAsia"/>
                <w:lang w:bidi="ar"/>
              </w:rPr>
              <w:t>:</w:t>
            </w:r>
            <w:r w:rsidRPr="00935E1E">
              <w:rPr>
                <w:rStyle w:val="font21"/>
                <w:rFonts w:eastAsia="宋体"/>
                <w:lang w:bidi="ar"/>
              </w:rPr>
              <w:t xml:space="preserve"> </w:t>
            </w:r>
            <w:r w:rsidR="00217818">
              <w:rPr>
                <w:rStyle w:val="font21"/>
                <w:rFonts w:eastAsia="宋体" w:hint="eastAsia"/>
                <w:lang w:bidi="ar"/>
              </w:rPr>
              <w:t>g</w:t>
            </w:r>
            <w:r w:rsidRPr="00935E1E">
              <w:rPr>
                <w:rStyle w:val="font21"/>
                <w:rFonts w:eastAsia="宋体"/>
                <w:lang w:bidi="ar"/>
              </w:rPr>
              <w:t xml:space="preserve">ross </w:t>
            </w:r>
            <w:r w:rsidR="00217818">
              <w:rPr>
                <w:rStyle w:val="font21"/>
                <w:rFonts w:eastAsia="宋体" w:hint="eastAsia"/>
                <w:lang w:bidi="ar"/>
              </w:rPr>
              <w:t>d</w:t>
            </w:r>
            <w:r w:rsidRPr="00935E1E">
              <w:rPr>
                <w:rStyle w:val="font21"/>
                <w:rFonts w:eastAsia="宋体"/>
                <w:lang w:bidi="ar"/>
              </w:rPr>
              <w:t xml:space="preserve">omestic </w:t>
            </w:r>
            <w:r w:rsidR="00217818">
              <w:rPr>
                <w:rStyle w:val="font21"/>
                <w:rFonts w:eastAsia="宋体" w:hint="eastAsia"/>
                <w:lang w:bidi="ar"/>
              </w:rPr>
              <w:t>p</w:t>
            </w:r>
            <w:r w:rsidRPr="00935E1E">
              <w:rPr>
                <w:rStyle w:val="font21"/>
                <w:rFonts w:eastAsia="宋体"/>
                <w:lang w:bidi="ar"/>
              </w:rPr>
              <w:t>roduct.</w:t>
            </w:r>
          </w:p>
          <w:p w14:paraId="022C118B" w14:textId="1B31F9D2" w:rsidR="0017051D" w:rsidRPr="00250FEF" w:rsidRDefault="0017051D" w:rsidP="00250F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17051D">
              <w:rPr>
                <w:rStyle w:val="font31"/>
                <w:rFonts w:hint="eastAsia"/>
                <w:lang w:bidi="ar"/>
              </w:rPr>
              <w:t>d</w:t>
            </w:r>
            <w:r w:rsidRPr="0017051D">
              <w:rPr>
                <w:rStyle w:val="font21"/>
                <w:lang w:bidi="ar"/>
              </w:rPr>
              <w:t>PAEs: perioperative adverse events</w:t>
            </w:r>
            <w:r w:rsidR="00425A86">
              <w:rPr>
                <w:rStyle w:val="font21"/>
                <w:rFonts w:hint="eastAsia"/>
                <w:lang w:bidi="ar"/>
              </w:rPr>
              <w:t>.</w:t>
            </w:r>
          </w:p>
        </w:tc>
      </w:tr>
      <w:bookmarkEnd w:id="0"/>
    </w:tbl>
    <w:p w14:paraId="5BD2CEAA" w14:textId="77777777" w:rsidR="007F543A" w:rsidRDefault="007F543A"/>
    <w:sectPr w:rsidR="007F543A">
      <w:pgSz w:w="16838" w:h="11906" w:orient="landscape"/>
      <w:pgMar w:top="607" w:right="283" w:bottom="607" w:left="283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9270BC" w14:textId="77777777" w:rsidR="00D013B2" w:rsidRDefault="00D013B2" w:rsidP="001E5917">
      <w:r>
        <w:separator/>
      </w:r>
    </w:p>
  </w:endnote>
  <w:endnote w:type="continuationSeparator" w:id="0">
    <w:p w14:paraId="02B86336" w14:textId="77777777" w:rsidR="00D013B2" w:rsidRDefault="00D013B2" w:rsidP="001E59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E263A5" w14:textId="77777777" w:rsidR="00D013B2" w:rsidRDefault="00D013B2" w:rsidP="001E5917">
      <w:r>
        <w:separator/>
      </w:r>
    </w:p>
  </w:footnote>
  <w:footnote w:type="continuationSeparator" w:id="0">
    <w:p w14:paraId="79A84147" w14:textId="77777777" w:rsidR="00D013B2" w:rsidRDefault="00D013B2" w:rsidP="001E59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jJhOTJiZmVmMzg2OTE3ZTFjMzc2MjhiZDBhNDdjNTMifQ=="/>
  </w:docVars>
  <w:rsids>
    <w:rsidRoot w:val="2C893DCF"/>
    <w:rsid w:val="000038B9"/>
    <w:rsid w:val="00007B79"/>
    <w:rsid w:val="00026F67"/>
    <w:rsid w:val="00037E1E"/>
    <w:rsid w:val="00052244"/>
    <w:rsid w:val="000C396C"/>
    <w:rsid w:val="0017051D"/>
    <w:rsid w:val="001E5917"/>
    <w:rsid w:val="001F203E"/>
    <w:rsid w:val="00217818"/>
    <w:rsid w:val="00223A56"/>
    <w:rsid w:val="00250FEF"/>
    <w:rsid w:val="002979C7"/>
    <w:rsid w:val="0031472E"/>
    <w:rsid w:val="00320ED3"/>
    <w:rsid w:val="00380C00"/>
    <w:rsid w:val="003F054E"/>
    <w:rsid w:val="00425A86"/>
    <w:rsid w:val="00454A2A"/>
    <w:rsid w:val="0048328E"/>
    <w:rsid w:val="004B47F1"/>
    <w:rsid w:val="004C6B7F"/>
    <w:rsid w:val="005774EC"/>
    <w:rsid w:val="005A4A8A"/>
    <w:rsid w:val="00605C4A"/>
    <w:rsid w:val="00631991"/>
    <w:rsid w:val="006749B7"/>
    <w:rsid w:val="007A5DA2"/>
    <w:rsid w:val="007B4344"/>
    <w:rsid w:val="007F543A"/>
    <w:rsid w:val="00846C67"/>
    <w:rsid w:val="008B7E96"/>
    <w:rsid w:val="008E7A5E"/>
    <w:rsid w:val="009031E5"/>
    <w:rsid w:val="00921822"/>
    <w:rsid w:val="00935E1E"/>
    <w:rsid w:val="00952889"/>
    <w:rsid w:val="00A26DA6"/>
    <w:rsid w:val="00A40D99"/>
    <w:rsid w:val="00AC07C7"/>
    <w:rsid w:val="00AC2618"/>
    <w:rsid w:val="00AF2370"/>
    <w:rsid w:val="00B26BEA"/>
    <w:rsid w:val="00B93A58"/>
    <w:rsid w:val="00BD2B84"/>
    <w:rsid w:val="00C4026A"/>
    <w:rsid w:val="00CF5696"/>
    <w:rsid w:val="00D013B2"/>
    <w:rsid w:val="00D254E2"/>
    <w:rsid w:val="00D45C40"/>
    <w:rsid w:val="00D67A21"/>
    <w:rsid w:val="00E0128E"/>
    <w:rsid w:val="00E33886"/>
    <w:rsid w:val="00E57546"/>
    <w:rsid w:val="00F034E6"/>
    <w:rsid w:val="00F92ABC"/>
    <w:rsid w:val="2C893DCF"/>
    <w:rsid w:val="63CD3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47EBCB1"/>
  <w15:docId w15:val="{4184F84B-772C-4391-AAC6-80F09EE28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41">
    <w:name w:val="font41"/>
    <w:basedOn w:val="a0"/>
    <w:rPr>
      <w:rFonts w:ascii="微软雅黑" w:eastAsia="微软雅黑" w:hAnsi="微软雅黑" w:cs="微软雅黑"/>
      <w:b/>
      <w:bCs/>
      <w:color w:val="000000"/>
      <w:sz w:val="20"/>
      <w:szCs w:val="20"/>
      <w:u w:val="none"/>
      <w:vertAlign w:val="superscript"/>
    </w:rPr>
  </w:style>
  <w:style w:type="character" w:customStyle="1" w:styleId="font51">
    <w:name w:val="font51"/>
    <w:basedOn w:val="a0"/>
    <w:rPr>
      <w:rFonts w:ascii="Times New Roman" w:hAnsi="Times New Roman" w:cs="Times New Roman" w:hint="default"/>
      <w:b/>
      <w:bCs/>
      <w:color w:val="000000"/>
      <w:sz w:val="20"/>
      <w:szCs w:val="20"/>
      <w:u w:val="none"/>
      <w:vertAlign w:val="superscript"/>
    </w:rPr>
  </w:style>
  <w:style w:type="character" w:customStyle="1" w:styleId="font31">
    <w:name w:val="font31"/>
    <w:basedOn w:val="a0"/>
    <w:rPr>
      <w:rFonts w:ascii="Times New Roman" w:hAnsi="Times New Roman" w:cs="Times New Roman" w:hint="default"/>
      <w:color w:val="000000"/>
      <w:sz w:val="20"/>
      <w:szCs w:val="20"/>
      <w:u w:val="none"/>
      <w:vertAlign w:val="superscript"/>
    </w:rPr>
  </w:style>
  <w:style w:type="character" w:customStyle="1" w:styleId="font21">
    <w:name w:val="font21"/>
    <w:basedOn w:val="a0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61">
    <w:name w:val="font61"/>
    <w:basedOn w:val="a0"/>
    <w:rPr>
      <w:rFonts w:ascii="微软雅黑" w:eastAsia="微软雅黑" w:hAnsi="微软雅黑" w:cs="微软雅黑" w:hint="eastAsia"/>
      <w:color w:val="000000"/>
      <w:sz w:val="20"/>
      <w:szCs w:val="20"/>
      <w:u w:val="none"/>
      <w:vertAlign w:val="superscript"/>
    </w:rPr>
  </w:style>
  <w:style w:type="paragraph" w:styleId="a3">
    <w:name w:val="header"/>
    <w:basedOn w:val="a"/>
    <w:link w:val="a4"/>
    <w:rsid w:val="001E591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1E591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1E59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1E5917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2</Pages>
  <Words>941</Words>
  <Characters>5364</Characters>
  <Application>Microsoft Office Word</Application>
  <DocSecurity>0</DocSecurity>
  <Lines>44</Lines>
  <Paragraphs>12</Paragraphs>
  <ScaleCrop>false</ScaleCrop>
  <Company/>
  <LinksUpToDate>false</LinksUpToDate>
  <CharactersWithSpaces>6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kaka</dc:creator>
  <cp:lastModifiedBy>YUKA HYOU</cp:lastModifiedBy>
  <cp:revision>34</cp:revision>
  <dcterms:created xsi:type="dcterms:W3CDTF">2024-03-27T18:15:00Z</dcterms:created>
  <dcterms:modified xsi:type="dcterms:W3CDTF">2025-04-15T1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1DCA5FF258EF4FEB8ECF520AD039B85A_11</vt:lpwstr>
  </property>
</Properties>
</file>